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109D57" w14:textId="77777777" w:rsidR="00FA2290" w:rsidRPr="00E45A7E" w:rsidRDefault="00FA2290" w:rsidP="00FA2290">
      <w:pPr>
        <w:pStyle w:val="Heading1"/>
      </w:pPr>
      <w:bookmarkStart w:id="0" w:name="_Hlk497143469"/>
      <w:bookmarkStart w:id="1" w:name="_GoBack"/>
      <w:bookmarkEnd w:id="1"/>
      <w:r w:rsidRPr="00E45A7E">
        <w:t>Supplementary Material</w:t>
      </w:r>
    </w:p>
    <w:p w14:paraId="6470DC42" w14:textId="07491DF1" w:rsidR="00FA2290" w:rsidRPr="00E45A7E" w:rsidRDefault="00E45A7E" w:rsidP="00FA2290">
      <w:pPr>
        <w:spacing w:line="240" w:lineRule="auto"/>
        <w:jc w:val="both"/>
        <w:rPr>
          <w:b/>
        </w:rPr>
      </w:pPr>
      <w:proofErr w:type="gramStart"/>
      <w:r w:rsidRPr="00E45A7E">
        <w:rPr>
          <w:b/>
        </w:rPr>
        <w:t xml:space="preserve">Supplementary </w:t>
      </w:r>
      <w:r w:rsidR="00FA2290" w:rsidRPr="00E45A7E">
        <w:rPr>
          <w:b/>
        </w:rPr>
        <w:t>Figure 1.</w:t>
      </w:r>
      <w:proofErr w:type="gramEnd"/>
      <w:r w:rsidR="00FA2290" w:rsidRPr="00E45A7E">
        <w:rPr>
          <w:b/>
        </w:rPr>
        <w:t xml:space="preserve"> </w:t>
      </w:r>
      <w:r w:rsidR="00FA2290" w:rsidRPr="00E45A7E">
        <w:t xml:space="preserve">Visual 24-hour </w:t>
      </w:r>
      <w:proofErr w:type="spellStart"/>
      <w:r w:rsidR="00FA2290" w:rsidRPr="00E45A7E">
        <w:t>activPAL</w:t>
      </w:r>
      <w:r w:rsidR="00FA2290" w:rsidRPr="00E45A7E">
        <w:rPr>
          <w:vertAlign w:val="superscript"/>
        </w:rPr>
        <w:t>TM</w:t>
      </w:r>
      <w:proofErr w:type="spellEnd"/>
      <w:r w:rsidR="00FA2290" w:rsidRPr="00E45A7E">
        <w:t xml:space="preserve"> feedback participants received on their daily sitting and non-sitting time</w:t>
      </w:r>
    </w:p>
    <w:p w14:paraId="58BEBF05" w14:textId="77777777" w:rsidR="00FA2290" w:rsidRPr="00E45A7E" w:rsidRDefault="00FA2290" w:rsidP="00FA2290">
      <w:pPr>
        <w:rPr>
          <w:rFonts w:asciiTheme="majorHAnsi" w:eastAsiaTheme="majorEastAsia" w:hAnsiTheme="majorHAnsi" w:cstheme="majorBidi"/>
          <w:b/>
          <w:bCs/>
          <w:sz w:val="28"/>
          <w:szCs w:val="28"/>
          <w:u w:val="single"/>
        </w:rPr>
      </w:pPr>
      <w:r w:rsidRPr="00E45A7E">
        <w:rPr>
          <w:noProof/>
          <w:lang w:val="en-US"/>
        </w:rPr>
        <w:drawing>
          <wp:inline distT="0" distB="0" distL="0" distR="0" wp14:anchorId="10B17DF7" wp14:editId="043A2322">
            <wp:extent cx="5770095" cy="2679487"/>
            <wp:effectExtent l="0" t="0" r="2540" b="6985"/>
            <wp:docPr id="34" name="Picture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Untitled.png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659" t="16274" b="12336"/>
                    <a:stretch/>
                  </pic:blipFill>
                  <pic:spPr bwMode="auto">
                    <a:xfrm>
                      <a:off x="0" y="0"/>
                      <a:ext cx="5797469" cy="26921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E45A7E">
        <w:br w:type="page"/>
      </w:r>
    </w:p>
    <w:p w14:paraId="28B30400" w14:textId="6F6C2FBB" w:rsidR="00FA2290" w:rsidRPr="00E45A7E" w:rsidRDefault="00E45A7E" w:rsidP="00FA2290">
      <w:pPr>
        <w:spacing w:line="240" w:lineRule="auto"/>
      </w:pPr>
      <w:proofErr w:type="gramStart"/>
      <w:r w:rsidRPr="00E45A7E">
        <w:rPr>
          <w:b/>
        </w:rPr>
        <w:lastRenderedPageBreak/>
        <w:t xml:space="preserve">Supplementary </w:t>
      </w:r>
      <w:r w:rsidR="00FA2290" w:rsidRPr="00E45A7E">
        <w:rPr>
          <w:rFonts w:eastAsiaTheme="minorHAnsi"/>
          <w:b/>
          <w:noProof/>
          <w:szCs w:val="24"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45627DE2" wp14:editId="6E841938">
                <wp:simplePos x="0" y="0"/>
                <wp:positionH relativeFrom="column">
                  <wp:posOffset>-123825</wp:posOffset>
                </wp:positionH>
                <wp:positionV relativeFrom="paragraph">
                  <wp:posOffset>400050</wp:posOffset>
                </wp:positionV>
                <wp:extent cx="6123940" cy="723900"/>
                <wp:effectExtent l="0" t="0" r="10160" b="19050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3940" cy="723900"/>
                        </a:xfrm>
                        <a:prstGeom prst="rect">
                          <a:avLst/>
                        </a:prstGeom>
                        <a:solidFill>
                          <a:srgbClr val="8064A2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13925B4B" w14:textId="77777777" w:rsidR="00B02A28" w:rsidRPr="00CD276C" w:rsidRDefault="00B02A28" w:rsidP="00FA2290">
                            <w:pPr>
                              <w:spacing w:line="360" w:lineRule="auto"/>
                              <w:jc w:val="center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CD276C"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  <w:t>Older adults are advised to reduce their Sedentary Behaviour and avoid very long periods of sitting</w:t>
                            </w:r>
                            <w:r w:rsidRPr="00CD276C"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  <w:vertAlign w:val="superscript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5627DE2" id="Rectangle 24" o:spid="_x0000_s1026" style="position:absolute;margin-left:-9.75pt;margin-top:31.5pt;width:482.2pt;height:57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" fillcolor="#e6e0ec" strokecolor="#7030a0" strokeweight="2pt">
                <v:textbox>
                  <w:txbxContent>
                    <w:p w14:paraId="13925B4B" w14:textId="77777777" w:rsidR="00B02A28" w:rsidRPr="00CD276C" w:rsidRDefault="00B02A28" w:rsidP="00FA2290">
                      <w:pPr>
                        <w:spacing w:line="360" w:lineRule="auto"/>
                        <w:jc w:val="center"/>
                        <w:rPr>
                          <w:color w:val="000000" w:themeColor="text1"/>
                          <w:sz w:val="28"/>
                        </w:rPr>
                      </w:pPr>
                      <w:r w:rsidRPr="00CD276C"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  <w:t>Older adults are advised to reduce their Sedentary Behaviour and avoid very long periods of sitting</w:t>
                      </w:r>
                      <w:r w:rsidRPr="00CD276C">
                        <w:rPr>
                          <w:b/>
                          <w:color w:val="000000" w:themeColor="text1"/>
                          <w:sz w:val="28"/>
                          <w:szCs w:val="24"/>
                          <w:vertAlign w:val="superscript"/>
                        </w:rPr>
                        <w:t>1</w:t>
                      </w:r>
                    </w:p>
                  </w:txbxContent>
                </v:textbox>
              </v:rect>
            </w:pict>
          </mc:Fallback>
        </mc:AlternateContent>
      </w:r>
      <w:r w:rsidR="00FA2290" w:rsidRPr="00E45A7E">
        <w:rPr>
          <w:b/>
        </w:rPr>
        <w:t>Figure 2.</w:t>
      </w:r>
      <w:proofErr w:type="gramEnd"/>
      <w:r w:rsidR="00FA2290" w:rsidRPr="00E45A7E">
        <w:rPr>
          <w:b/>
        </w:rPr>
        <w:t xml:space="preserve"> </w:t>
      </w:r>
      <w:r w:rsidR="00FA2290" w:rsidRPr="00E45A7E">
        <w:t>Advice on how to become less sedentary participants received as part of Seniors USP study</w:t>
      </w:r>
    </w:p>
    <w:p w14:paraId="76AD3E07" w14:textId="77777777" w:rsidR="00FA2290" w:rsidRPr="00E45A7E" w:rsidRDefault="00FA2290" w:rsidP="00FA2290">
      <w:pPr>
        <w:rPr>
          <w:rFonts w:eastAsiaTheme="minorHAnsi"/>
          <w:b/>
          <w:sz w:val="20"/>
        </w:rPr>
      </w:pPr>
    </w:p>
    <w:p w14:paraId="6F317E10" w14:textId="1C68FF47" w:rsidR="00FA2290" w:rsidRPr="00E45A7E" w:rsidRDefault="00FA2290" w:rsidP="00FA2290">
      <w:pPr>
        <w:spacing w:after="200" w:line="276" w:lineRule="auto"/>
        <w:rPr>
          <w:rFonts w:eastAsiaTheme="minorHAnsi"/>
        </w:rPr>
      </w:pP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4624" behindDoc="0" locked="0" layoutInCell="1" allowOverlap="1" wp14:anchorId="5CC87C8B" wp14:editId="125EBC70">
            <wp:simplePos x="0" y="0"/>
            <wp:positionH relativeFrom="column">
              <wp:posOffset>-39370</wp:posOffset>
            </wp:positionH>
            <wp:positionV relativeFrom="paragraph">
              <wp:posOffset>4876470</wp:posOffset>
            </wp:positionV>
            <wp:extent cx="165735" cy="260985"/>
            <wp:effectExtent l="0" t="0" r="5715" b="5715"/>
            <wp:wrapNone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2" t="5406" r="26252" b="17297"/>
                    <a:stretch/>
                  </pic:blipFill>
                  <pic:spPr bwMode="auto">
                    <a:xfrm>
                      <a:off x="0" y="0"/>
                      <a:ext cx="165735" cy="26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576FC34B" wp14:editId="75A3ED55">
            <wp:simplePos x="0" y="0"/>
            <wp:positionH relativeFrom="column">
              <wp:posOffset>-40640</wp:posOffset>
            </wp:positionH>
            <wp:positionV relativeFrom="paragraph">
              <wp:posOffset>4531030</wp:posOffset>
            </wp:positionV>
            <wp:extent cx="165735" cy="260985"/>
            <wp:effectExtent l="0" t="0" r="5715" b="5715"/>
            <wp:wrapNone/>
            <wp:docPr id="54" name="Picture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2" t="5406" r="26252" b="17297"/>
                    <a:stretch/>
                  </pic:blipFill>
                  <pic:spPr bwMode="auto">
                    <a:xfrm>
                      <a:off x="0" y="0"/>
                      <a:ext cx="165735" cy="26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2576" behindDoc="0" locked="0" layoutInCell="1" allowOverlap="1" wp14:anchorId="2CD4D4F5" wp14:editId="7BFA973D">
            <wp:simplePos x="0" y="0"/>
            <wp:positionH relativeFrom="column">
              <wp:posOffset>-40640</wp:posOffset>
            </wp:positionH>
            <wp:positionV relativeFrom="paragraph">
              <wp:posOffset>4205275</wp:posOffset>
            </wp:positionV>
            <wp:extent cx="165735" cy="260985"/>
            <wp:effectExtent l="0" t="0" r="5715" b="5715"/>
            <wp:wrapNone/>
            <wp:docPr id="55" name="Picture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2" t="5406" r="26252" b="17297"/>
                    <a:stretch/>
                  </pic:blipFill>
                  <pic:spPr bwMode="auto">
                    <a:xfrm>
                      <a:off x="0" y="0"/>
                      <a:ext cx="165735" cy="26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1552" behindDoc="0" locked="0" layoutInCell="1" allowOverlap="1" wp14:anchorId="5788F000" wp14:editId="3B6C1F1F">
            <wp:simplePos x="0" y="0"/>
            <wp:positionH relativeFrom="column">
              <wp:posOffset>-40640</wp:posOffset>
            </wp:positionH>
            <wp:positionV relativeFrom="paragraph">
              <wp:posOffset>3881425</wp:posOffset>
            </wp:positionV>
            <wp:extent cx="165735" cy="260985"/>
            <wp:effectExtent l="0" t="0" r="5715" b="5715"/>
            <wp:wrapNone/>
            <wp:docPr id="56" name="Picture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2" t="5406" r="26252" b="17297"/>
                    <a:stretch/>
                  </pic:blipFill>
                  <pic:spPr bwMode="auto">
                    <a:xfrm>
                      <a:off x="0" y="0"/>
                      <a:ext cx="165735" cy="26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0528" behindDoc="0" locked="0" layoutInCell="1" allowOverlap="1" wp14:anchorId="3DF2AA0D" wp14:editId="21727AA2">
            <wp:simplePos x="0" y="0"/>
            <wp:positionH relativeFrom="column">
              <wp:posOffset>-40640</wp:posOffset>
            </wp:positionH>
            <wp:positionV relativeFrom="paragraph">
              <wp:posOffset>3560750</wp:posOffset>
            </wp:positionV>
            <wp:extent cx="165735" cy="260985"/>
            <wp:effectExtent l="0" t="0" r="5715" b="5715"/>
            <wp:wrapNone/>
            <wp:docPr id="57" name="Picture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>
                      <a:picLocks noChangeAspect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6872" t="5406" r="26252" b="17297"/>
                    <a:stretch/>
                  </pic:blipFill>
                  <pic:spPr bwMode="auto">
                    <a:xfrm>
                      <a:off x="0" y="0"/>
                      <a:ext cx="165735" cy="26098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FD75E63" wp14:editId="444CC505">
                <wp:simplePos x="0" y="0"/>
                <wp:positionH relativeFrom="column">
                  <wp:posOffset>-127000</wp:posOffset>
                </wp:positionH>
                <wp:positionV relativeFrom="paragraph">
                  <wp:posOffset>266065</wp:posOffset>
                </wp:positionV>
                <wp:extent cx="6121400" cy="857250"/>
                <wp:effectExtent l="0" t="0" r="12700" b="19050"/>
                <wp:wrapNone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21400" cy="857250"/>
                        </a:xfrm>
                        <a:prstGeom prst="rect">
                          <a:avLst/>
                        </a:prstGeom>
                        <a:solidFill>
                          <a:srgbClr val="7030A0"/>
                        </a:solidFill>
                        <a:ln w="19050">
                          <a:solidFill>
                            <a:srgbClr val="7030A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541C3C" w14:textId="77777777" w:rsidR="00B02A28" w:rsidRPr="009F2EEA" w:rsidRDefault="00B02A28" w:rsidP="00FA2290">
                            <w:pPr>
                              <w:spacing w:before="240" w:after="120" w:line="240" w:lineRule="auto"/>
                              <w:jc w:val="center"/>
                              <w:rPr>
                                <w:b/>
                                <w:color w:val="FFFFFF" w:themeColor="background1"/>
                                <w:sz w:val="96"/>
                              </w:rPr>
                            </w:pPr>
                            <w:r w:rsidRPr="009F2EEA">
                              <w:rPr>
                                <w:b/>
                                <w:color w:val="FFFFFF" w:themeColor="background1"/>
                                <w:sz w:val="56"/>
                                <w:szCs w:val="32"/>
                              </w:rPr>
                              <w:t>Top Tips to break prolonged sitt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shapetype w14:anchorId="3FD75E63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7" type="#_x0000_t202" style="position:absolute;margin-left:-10pt;margin-top:20.95pt;width:482pt;height:67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" fillcolor="#7030a0" strokecolor="#7030a0" strokeweight="1.5pt">
                <v:textbox>
                  <w:txbxContent>
                    <w:p w14:paraId="4F541C3C" w14:textId="77777777" w:rsidR="00B02A28" w:rsidRPr="009F2EEA" w:rsidRDefault="00B02A28" w:rsidP="00FA2290">
                      <w:pPr>
                        <w:spacing w:before="240" w:after="120" w:line="240" w:lineRule="auto"/>
                        <w:jc w:val="center"/>
                        <w:rPr>
                          <w:b/>
                          <w:color w:val="FFFFFF" w:themeColor="background1"/>
                          <w:sz w:val="96"/>
                        </w:rPr>
                      </w:pPr>
                      <w:r w:rsidRPr="009F2EEA">
                        <w:rPr>
                          <w:b/>
                          <w:color w:val="FFFFFF" w:themeColor="background1"/>
                          <w:sz w:val="56"/>
                          <w:szCs w:val="32"/>
                        </w:rPr>
                        <w:t>Top Tips to break prolonged sitting</w:t>
                      </w:r>
                    </w:p>
                  </w:txbxContent>
                </v:textbox>
              </v:shape>
            </w:pict>
          </mc:Fallback>
        </mc:AlternateContent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7456" behindDoc="0" locked="0" layoutInCell="1" allowOverlap="1" wp14:anchorId="502F2E7A" wp14:editId="3D16DA1C">
            <wp:simplePos x="0" y="0"/>
            <wp:positionH relativeFrom="column">
              <wp:posOffset>-99060</wp:posOffset>
            </wp:positionH>
            <wp:positionV relativeFrom="paragraph">
              <wp:posOffset>2537790</wp:posOffset>
            </wp:positionV>
            <wp:extent cx="213360" cy="189865"/>
            <wp:effectExtent l="0" t="0" r="0" b="635"/>
            <wp:wrapNone/>
            <wp:docPr id="58" name="Picture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8480" behindDoc="0" locked="0" layoutInCell="1" allowOverlap="1" wp14:anchorId="30BA2B35" wp14:editId="71184B38">
            <wp:simplePos x="0" y="0"/>
            <wp:positionH relativeFrom="column">
              <wp:posOffset>-95885</wp:posOffset>
            </wp:positionH>
            <wp:positionV relativeFrom="paragraph">
              <wp:posOffset>2790520</wp:posOffset>
            </wp:positionV>
            <wp:extent cx="213360" cy="189865"/>
            <wp:effectExtent l="0" t="0" r="0" b="635"/>
            <wp:wrapNone/>
            <wp:docPr id="59" name="Picture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72A85F" wp14:editId="69E370A8">
                <wp:simplePos x="0" y="0"/>
                <wp:positionH relativeFrom="column">
                  <wp:posOffset>3761117</wp:posOffset>
                </wp:positionH>
                <wp:positionV relativeFrom="paragraph">
                  <wp:posOffset>5595033</wp:posOffset>
                </wp:positionV>
                <wp:extent cx="2242053" cy="3115717"/>
                <wp:effectExtent l="0" t="0" r="25400" b="27940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2053" cy="3115717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3033FABB" w14:textId="77777777" w:rsidR="00B02A28" w:rsidRDefault="00B02A28" w:rsidP="00FA2290">
                            <w:pPr>
                              <w:pStyle w:val="NoSpacing"/>
                              <w:rPr>
                                <w:b/>
                                <w:color w:val="000000" w:themeColor="text1"/>
                                <w:sz w:val="12"/>
                              </w:rPr>
                            </w:pPr>
                            <w:r w:rsidRPr="00F51788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Just before you sit down in the evening, ask yourself a few simple questions:</w:t>
                            </w:r>
                          </w:p>
                          <w:p w14:paraId="5526B538" w14:textId="77777777" w:rsidR="00B02A28" w:rsidRPr="00F51788" w:rsidRDefault="00B02A28" w:rsidP="00FA2290">
                            <w:pPr>
                              <w:pStyle w:val="NoSpacing"/>
                              <w:rPr>
                                <w:b/>
                                <w:color w:val="000000" w:themeColor="text1"/>
                                <w:sz w:val="12"/>
                              </w:rPr>
                            </w:pPr>
                          </w:p>
                          <w:p w14:paraId="490304A7" w14:textId="77777777" w:rsidR="00B02A28" w:rsidRPr="00F51788" w:rsidRDefault="00B02A28" w:rsidP="00FA2290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>Have I been more active today than yesterday?</w:t>
                            </w:r>
                          </w:p>
                          <w:p w14:paraId="13D6564F" w14:textId="77777777" w:rsidR="00B02A28" w:rsidRPr="00F51788" w:rsidRDefault="00B02A28" w:rsidP="00FA2290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>Have I sat a lot today already?</w:t>
                            </w:r>
                          </w:p>
                          <w:p w14:paraId="20B9CDCC" w14:textId="77777777" w:rsidR="00B02A28" w:rsidRPr="00F51788" w:rsidRDefault="00B02A28" w:rsidP="00FA2290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>Is there something else I could do before I sit down?</w:t>
                            </w:r>
                          </w:p>
                          <w:p w14:paraId="1318CE53" w14:textId="77777777" w:rsidR="00B02A28" w:rsidRPr="00F51788" w:rsidRDefault="00B02A28" w:rsidP="00FA2290">
                            <w:pPr>
                              <w:pStyle w:val="NoSpacing"/>
                              <w:numPr>
                                <w:ilvl w:val="0"/>
                                <w:numId w:val="21"/>
                              </w:numPr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>When will I next get up again?</w:t>
                            </w:r>
                          </w:p>
                          <w:p w14:paraId="39AFF702" w14:textId="77777777" w:rsidR="00B02A28" w:rsidRPr="00C6202D" w:rsidRDefault="00B02A28" w:rsidP="00FA229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3F72A85F" id="Rectangle 20" o:spid="_x0000_s1028" style="position:absolute;margin-left:296.15pt;margin-top:440.55pt;width:176.55pt;height:245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" filled="f" strokecolor="#7030a0" strokeweight="2pt">
                <v:textbox>
                  <w:txbxContent>
                    <w:p w14:paraId="3033FABB" w14:textId="77777777" w:rsidR="00B02A28" w:rsidRDefault="00B02A28" w:rsidP="00FA2290">
                      <w:pPr>
                        <w:pStyle w:val="NoSpacing"/>
                        <w:rPr>
                          <w:b/>
                          <w:color w:val="000000" w:themeColor="text1"/>
                          <w:sz w:val="12"/>
                        </w:rPr>
                      </w:pPr>
                      <w:r w:rsidRPr="00F51788">
                        <w:rPr>
                          <w:b/>
                          <w:color w:val="000000" w:themeColor="text1"/>
                          <w:sz w:val="28"/>
                        </w:rPr>
                        <w:t>Just before you sit down in the evening, ask yourself a few simple questions:</w:t>
                      </w:r>
                    </w:p>
                    <w:p w14:paraId="5526B538" w14:textId="77777777" w:rsidR="00B02A28" w:rsidRPr="00F51788" w:rsidRDefault="00B02A28" w:rsidP="00FA2290">
                      <w:pPr>
                        <w:pStyle w:val="NoSpacing"/>
                        <w:rPr>
                          <w:b/>
                          <w:color w:val="000000" w:themeColor="text1"/>
                          <w:sz w:val="12"/>
                        </w:rPr>
                      </w:pPr>
                    </w:p>
                    <w:p w14:paraId="490304A7" w14:textId="77777777" w:rsidR="00B02A28" w:rsidRPr="00F51788" w:rsidRDefault="00B02A28" w:rsidP="00FA2290">
                      <w:pPr>
                        <w:pStyle w:val="NoSpacing"/>
                        <w:numPr>
                          <w:ilvl w:val="0"/>
                          <w:numId w:val="21"/>
                        </w:numPr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>Have I been more active today than yesterday?</w:t>
                      </w:r>
                    </w:p>
                    <w:p w14:paraId="13D6564F" w14:textId="77777777" w:rsidR="00B02A28" w:rsidRPr="00F51788" w:rsidRDefault="00B02A28" w:rsidP="00FA2290">
                      <w:pPr>
                        <w:pStyle w:val="NoSpacing"/>
                        <w:numPr>
                          <w:ilvl w:val="0"/>
                          <w:numId w:val="21"/>
                        </w:numPr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>Have I sat a lot today already?</w:t>
                      </w:r>
                    </w:p>
                    <w:p w14:paraId="20B9CDCC" w14:textId="77777777" w:rsidR="00B02A28" w:rsidRPr="00F51788" w:rsidRDefault="00B02A28" w:rsidP="00FA2290">
                      <w:pPr>
                        <w:pStyle w:val="NoSpacing"/>
                        <w:numPr>
                          <w:ilvl w:val="0"/>
                          <w:numId w:val="21"/>
                        </w:numPr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>Is there something else I could do before I sit down?</w:t>
                      </w:r>
                    </w:p>
                    <w:p w14:paraId="1318CE53" w14:textId="77777777" w:rsidR="00B02A28" w:rsidRPr="00F51788" w:rsidRDefault="00B02A28" w:rsidP="00FA2290">
                      <w:pPr>
                        <w:pStyle w:val="NoSpacing"/>
                        <w:numPr>
                          <w:ilvl w:val="0"/>
                          <w:numId w:val="21"/>
                        </w:numPr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>When will I next get up again?</w:t>
                      </w:r>
                    </w:p>
                    <w:p w14:paraId="39AFF702" w14:textId="77777777" w:rsidR="00B02A28" w:rsidRPr="00C6202D" w:rsidRDefault="00B02A28" w:rsidP="00FA229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5648" behindDoc="0" locked="0" layoutInCell="1" allowOverlap="1" wp14:anchorId="49122B0E" wp14:editId="590A9BAA">
            <wp:simplePos x="0" y="0"/>
            <wp:positionH relativeFrom="column">
              <wp:posOffset>4685665</wp:posOffset>
            </wp:positionH>
            <wp:positionV relativeFrom="paragraph">
              <wp:posOffset>3654425</wp:posOffset>
            </wp:positionV>
            <wp:extent cx="1214120" cy="914400"/>
            <wp:effectExtent l="0" t="0" r="5080" b="0"/>
            <wp:wrapSquare wrapText="bothSides"/>
            <wp:docPr id="61" name="Picture 61" descr="http://i217.photobucket.com/albums/cc318/besje/Allerlei/Gekke%20dingen/bankhangen.g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http://i217.photobucket.com/albums/cc318/besje/Allerlei/Gekke%20dingen/bankhangen.g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14120" cy="91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7AF796" wp14:editId="0056B667">
                <wp:simplePos x="0" y="0"/>
                <wp:positionH relativeFrom="column">
                  <wp:posOffset>-123825</wp:posOffset>
                </wp:positionH>
                <wp:positionV relativeFrom="paragraph">
                  <wp:posOffset>3085465</wp:posOffset>
                </wp:positionV>
                <wp:extent cx="4676775" cy="2505075"/>
                <wp:effectExtent l="0" t="0" r="28575" b="2857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6775" cy="250507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F88372F" w14:textId="77777777" w:rsidR="00B02A28" w:rsidRDefault="00B02A28" w:rsidP="00FA2290">
                            <w:pPr>
                              <w:pStyle w:val="NoSpacing"/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 xml:space="preserve">Other ways of being more 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 xml:space="preserve">physically </w:t>
                            </w:r>
                            <w:r w:rsidRPr="00F51788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active:</w:t>
                            </w:r>
                          </w:p>
                          <w:p w14:paraId="07B9E5E9" w14:textId="77777777" w:rsidR="00B02A28" w:rsidRPr="00F51788" w:rsidRDefault="00B02A28" w:rsidP="00FA2290">
                            <w:pPr>
                              <w:pStyle w:val="NoSpacing"/>
                              <w:rPr>
                                <w:b/>
                                <w:color w:val="000000" w:themeColor="text1"/>
                                <w:sz w:val="28"/>
                              </w:rPr>
                            </w:pPr>
                          </w:p>
                          <w:p w14:paraId="01B5DB56" w14:textId="77777777" w:rsidR="00B02A28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Park further away from the entrance to a shopping centre</w:t>
                            </w:r>
                          </w:p>
                          <w:p w14:paraId="38AC34DB" w14:textId="77777777" w:rsidR="00B02A28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Stand up on the bus/train for one stop or more </w:t>
                            </w:r>
                          </w:p>
                          <w:p w14:paraId="41747B65" w14:textId="77777777" w:rsidR="00B02A28" w:rsidRPr="00F51788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Walk to visit a neighbour instead of phoning them</w:t>
                            </w:r>
                          </w:p>
                          <w:p w14:paraId="2CAEA743" w14:textId="77777777" w:rsidR="00B02A28" w:rsidRPr="00F51788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Stand in the kitchen while the kettle is boiling</w:t>
                            </w:r>
                          </w:p>
                          <w:p w14:paraId="43537973" w14:textId="77777777" w:rsidR="00B02A28" w:rsidRPr="00F51788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Try to get out of the house at least twice a day for a short    </w:t>
                            </w:r>
                          </w:p>
                          <w:p w14:paraId="74670EE2" w14:textId="77777777" w:rsidR="00B02A28" w:rsidRPr="00CA41C0" w:rsidRDefault="00B02A28" w:rsidP="00FA2290">
                            <w:pPr>
                              <w:pStyle w:val="NoSpacing"/>
                              <w:spacing w:line="360" w:lineRule="auto"/>
                              <w:rPr>
                                <w:color w:val="000000" w:themeColor="text1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     </w:t>
                            </w:r>
                            <w:proofErr w:type="gramStart"/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>walk</w:t>
                            </w:r>
                            <w:proofErr w:type="gramEnd"/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 around your neighbourhoo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47AF796" id="Rectangle 8" o:spid="_x0000_s1029" style="position:absolute;margin-left:-9.75pt;margin-top:242.95pt;width:368.25pt;height:197.2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" filled="f" strokecolor="#7030a0" strokeweight="2pt">
                <v:textbox>
                  <w:txbxContent>
                    <w:p w14:paraId="5F88372F" w14:textId="77777777" w:rsidR="00B02A28" w:rsidRDefault="00B02A28" w:rsidP="00FA2290">
                      <w:pPr>
                        <w:pStyle w:val="NoSpacing"/>
                        <w:rPr>
                          <w:b/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b/>
                          <w:color w:val="000000" w:themeColor="text1"/>
                          <w:sz w:val="28"/>
                        </w:rPr>
                        <w:t xml:space="preserve">Other ways of being more </w:t>
                      </w:r>
                      <w:r>
                        <w:rPr>
                          <w:b/>
                          <w:color w:val="000000" w:themeColor="text1"/>
                          <w:sz w:val="28"/>
                        </w:rPr>
                        <w:t xml:space="preserve">physically </w:t>
                      </w:r>
                      <w:r w:rsidRPr="00F51788">
                        <w:rPr>
                          <w:b/>
                          <w:color w:val="000000" w:themeColor="text1"/>
                          <w:sz w:val="28"/>
                        </w:rPr>
                        <w:t>active:</w:t>
                      </w:r>
                    </w:p>
                    <w:p w14:paraId="07B9E5E9" w14:textId="77777777" w:rsidR="00B02A28" w:rsidRPr="00F51788" w:rsidRDefault="00B02A28" w:rsidP="00FA2290">
                      <w:pPr>
                        <w:pStyle w:val="NoSpacing"/>
                        <w:rPr>
                          <w:b/>
                          <w:color w:val="000000" w:themeColor="text1"/>
                          <w:sz w:val="28"/>
                        </w:rPr>
                      </w:pPr>
                    </w:p>
                    <w:p w14:paraId="01B5DB56" w14:textId="77777777" w:rsidR="00B02A28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Park further away from the entrance to a shopping centre</w:t>
                      </w:r>
                    </w:p>
                    <w:p w14:paraId="38AC34DB" w14:textId="77777777" w:rsidR="00B02A28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Stand up on the bus/train for one stop or more </w:t>
                      </w:r>
                    </w:p>
                    <w:p w14:paraId="41747B65" w14:textId="77777777" w:rsidR="00B02A28" w:rsidRPr="00F51788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Walk to visit a neighbour instead of phoning them</w:t>
                      </w:r>
                    </w:p>
                    <w:p w14:paraId="2CAEA743" w14:textId="77777777" w:rsidR="00B02A28" w:rsidRPr="00F51788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Stand in the kitchen while the kettle is boiling</w:t>
                      </w:r>
                    </w:p>
                    <w:p w14:paraId="43537973" w14:textId="77777777" w:rsidR="00B02A28" w:rsidRPr="00F51788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Try to get out of the house at least twice a day for a short    </w:t>
                      </w:r>
                    </w:p>
                    <w:p w14:paraId="74670EE2" w14:textId="77777777" w:rsidR="00B02A28" w:rsidRPr="00CA41C0" w:rsidRDefault="00B02A28" w:rsidP="00FA2290">
                      <w:pPr>
                        <w:pStyle w:val="NoSpacing"/>
                        <w:spacing w:line="360" w:lineRule="auto"/>
                        <w:rPr>
                          <w:color w:val="000000" w:themeColor="text1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      walk around your neighbourhood</w:t>
                      </w: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F531341" wp14:editId="21166C79">
                <wp:simplePos x="0" y="0"/>
                <wp:positionH relativeFrom="column">
                  <wp:posOffset>-123825</wp:posOffset>
                </wp:positionH>
                <wp:positionV relativeFrom="paragraph">
                  <wp:posOffset>1085215</wp:posOffset>
                </wp:positionV>
                <wp:extent cx="6123940" cy="2000250"/>
                <wp:effectExtent l="0" t="0" r="10160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123940" cy="20002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D221CC5" w14:textId="77777777" w:rsidR="00B02A28" w:rsidRPr="00CD276C" w:rsidRDefault="00B02A28" w:rsidP="00FA2290">
                            <w:pPr>
                              <w:spacing w:after="120" w:line="276" w:lineRule="auto"/>
                              <w:ind w:right="-471"/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CD276C"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  <w:t>Some ways to red</w:t>
                            </w: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  <w:t xml:space="preserve">uce long periods of sitting &amp; </w:t>
                            </w:r>
                            <w:r w:rsidRPr="00CD276C"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  <w:t>reduce total sitting time in a day:</w:t>
                            </w:r>
                          </w:p>
                          <w:p w14:paraId="00B69C1E" w14:textId="77777777" w:rsidR="00B02A2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>Stand up during advertisement breaks while watching TV</w:t>
                            </w:r>
                          </w:p>
                          <w:p w14:paraId="788FE99C" w14:textId="77777777" w:rsidR="00B02A28" w:rsidRPr="00F5178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>Put the remote control next to the TV rather than next to you</w:t>
                            </w:r>
                          </w:p>
                          <w:p w14:paraId="44020726" w14:textId="77777777" w:rsidR="00B02A28" w:rsidRPr="00F5178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>Stand up after finishing a chapter of your book or a section of the newspaper</w:t>
                            </w:r>
                          </w:p>
                          <w:p w14:paraId="1CD91D64" w14:textId="77777777" w:rsidR="00B02A2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 xml:space="preserve">Set an alarm to remind you to move regularly if you are on the computer </w:t>
                            </w:r>
                          </w:p>
                          <w:p w14:paraId="50493DF9" w14:textId="77777777" w:rsidR="00B02A28" w:rsidRPr="00F5178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>Stand up and move around while talking on the phone</w:t>
                            </w:r>
                          </w:p>
                          <w:p w14:paraId="24DB5F96" w14:textId="77777777" w:rsidR="00B02A28" w:rsidRPr="00F51788" w:rsidRDefault="00B02A28" w:rsidP="00FA2290">
                            <w:pPr>
                              <w:pStyle w:val="ListParagraph"/>
                              <w:numPr>
                                <w:ilvl w:val="0"/>
                                <w:numId w:val="20"/>
                              </w:numPr>
                              <w:spacing w:after="200" w:line="276" w:lineRule="auto"/>
                              <w:ind w:left="284" w:right="-472"/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  <w:szCs w:val="24"/>
                              </w:rPr>
                              <w:t>Stand up to read the mail</w:t>
                            </w:r>
                          </w:p>
                          <w:p w14:paraId="0EEEC713" w14:textId="77777777" w:rsidR="00B02A28" w:rsidRDefault="00B02A28" w:rsidP="00FA2290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6cid="http://schemas.microsoft.com/office/word/2016/wordml/cid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2F531341" id="Rectangle 2" o:spid="_x0000_s1034" style="position:absolute;margin-left:-9.75pt;margin-top:85.45pt;width:482.2pt;height:157.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" fillcolor="window" strokecolor="#7030a0" strokeweight="2pt">
                <v:textbox>
                  <w:txbxContent>
                    <w:p w14:paraId="5D221CC5" w14:textId="77777777" w:rsidR="00B02A28" w:rsidRPr="00CD276C" w:rsidRDefault="00B02A28" w:rsidP="00FA2290">
                      <w:pPr>
                        <w:spacing w:after="120" w:line="276" w:lineRule="auto"/>
                        <w:ind w:right="-471"/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</w:pPr>
                      <w:r w:rsidRPr="00CD276C"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  <w:t>Some ways to red</w:t>
                      </w:r>
                      <w:r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  <w:t xml:space="preserve">uce long periods of sitting &amp; </w:t>
                      </w:r>
                      <w:r w:rsidRPr="00CD276C"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  <w:t>reduce total sitting time in a day:</w:t>
                      </w:r>
                    </w:p>
                    <w:p w14:paraId="00B69C1E" w14:textId="77777777" w:rsidR="00B02A2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>Stand up during advertisement breaks while watching TV</w:t>
                      </w:r>
                    </w:p>
                    <w:p w14:paraId="788FE99C" w14:textId="77777777" w:rsidR="00B02A28" w:rsidRPr="00F5178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0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>Put the remote control next to the TV rather than next to you</w:t>
                      </w:r>
                    </w:p>
                    <w:p w14:paraId="44020726" w14:textId="77777777" w:rsidR="00B02A28" w:rsidRPr="00F5178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0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>Stand up after finishing a chapter of your book or a section of the newspaper</w:t>
                      </w:r>
                    </w:p>
                    <w:p w14:paraId="1CD91D64" w14:textId="77777777" w:rsidR="00B02A2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0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 xml:space="preserve">Set an alarm to remind you to move regularly if you are on the computer </w:t>
                      </w:r>
                    </w:p>
                    <w:p w14:paraId="50493DF9" w14:textId="77777777" w:rsidR="00B02A28" w:rsidRPr="00F5178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0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>Stand up and move around while talking on the phone</w:t>
                      </w:r>
                    </w:p>
                    <w:p w14:paraId="24DB5F96" w14:textId="77777777" w:rsidR="00B02A28" w:rsidRPr="00F51788" w:rsidRDefault="00B02A28" w:rsidP="00FA2290">
                      <w:pPr>
                        <w:pStyle w:val="ListParagraph"/>
                        <w:numPr>
                          <w:ilvl w:val="0"/>
                          <w:numId w:val="20"/>
                        </w:numPr>
                        <w:spacing w:after="200" w:line="276" w:lineRule="auto"/>
                        <w:ind w:left="284" w:right="-472"/>
                        <w:rPr>
                          <w:color w:val="000000" w:themeColor="text1"/>
                          <w:sz w:val="28"/>
                          <w:szCs w:val="24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  <w:szCs w:val="24"/>
                        </w:rPr>
                        <w:t>Stand up to read the mail</w:t>
                      </w:r>
                    </w:p>
                    <w:p w14:paraId="0EEEC713" w14:textId="77777777" w:rsidR="00B02A28" w:rsidRDefault="00B02A28" w:rsidP="00FA2290">
                      <w:pPr>
                        <w:jc w:val="center"/>
                      </w:pP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6432" behindDoc="0" locked="0" layoutInCell="1" allowOverlap="1" wp14:anchorId="744C18D9" wp14:editId="26623432">
            <wp:simplePos x="0" y="0"/>
            <wp:positionH relativeFrom="column">
              <wp:posOffset>-99060</wp:posOffset>
            </wp:positionH>
            <wp:positionV relativeFrom="paragraph">
              <wp:posOffset>2284730</wp:posOffset>
            </wp:positionV>
            <wp:extent cx="213360" cy="189865"/>
            <wp:effectExtent l="0" t="0" r="0" b="635"/>
            <wp:wrapNone/>
            <wp:docPr id="62" name="Picture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5408" behindDoc="0" locked="0" layoutInCell="1" allowOverlap="1" wp14:anchorId="20792347" wp14:editId="624B2EB6">
            <wp:simplePos x="0" y="0"/>
            <wp:positionH relativeFrom="column">
              <wp:posOffset>-99060</wp:posOffset>
            </wp:positionH>
            <wp:positionV relativeFrom="paragraph">
              <wp:posOffset>2022475</wp:posOffset>
            </wp:positionV>
            <wp:extent cx="213360" cy="189865"/>
            <wp:effectExtent l="0" t="0" r="0" b="635"/>
            <wp:wrapNone/>
            <wp:docPr id="63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4384" behindDoc="0" locked="0" layoutInCell="1" allowOverlap="1" wp14:anchorId="794BE6BD" wp14:editId="6FDFCCB4">
            <wp:simplePos x="0" y="0"/>
            <wp:positionH relativeFrom="column">
              <wp:posOffset>-99060</wp:posOffset>
            </wp:positionH>
            <wp:positionV relativeFrom="paragraph">
              <wp:posOffset>1741805</wp:posOffset>
            </wp:positionV>
            <wp:extent cx="213360" cy="189865"/>
            <wp:effectExtent l="0" t="0" r="0" b="635"/>
            <wp:wrapNone/>
            <wp:docPr id="64" name="Picture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77BD12E4" wp14:editId="2B8ABE9F">
            <wp:simplePos x="0" y="0"/>
            <wp:positionH relativeFrom="column">
              <wp:posOffset>-99060</wp:posOffset>
            </wp:positionH>
            <wp:positionV relativeFrom="paragraph">
              <wp:posOffset>1508125</wp:posOffset>
            </wp:positionV>
            <wp:extent cx="213360" cy="189865"/>
            <wp:effectExtent l="0" t="0" r="0" b="635"/>
            <wp:wrapNone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519" r="68937" b="44337"/>
                    <a:stretch/>
                  </pic:blipFill>
                  <pic:spPr bwMode="auto">
                    <a:xfrm>
                      <a:off x="0" y="0"/>
                      <a:ext cx="213360" cy="1898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58BE1ED4" w14:textId="77777777" w:rsidR="00FA2290" w:rsidRPr="00E45A7E" w:rsidRDefault="00FA2290" w:rsidP="00FA2290"/>
    <w:bookmarkEnd w:id="0"/>
    <w:p w14:paraId="430132B9" w14:textId="0A3E1D79" w:rsidR="001F301D" w:rsidRPr="00E45A7E" w:rsidRDefault="001F301D"/>
    <w:p w14:paraId="289B787E" w14:textId="03160F54" w:rsidR="001F301D" w:rsidRPr="00E45A7E" w:rsidRDefault="00E45A7E" w:rsidP="00306419">
      <w:pPr>
        <w:spacing w:line="259" w:lineRule="auto"/>
      </w:pP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702B1F6" wp14:editId="32C426EC">
                <wp:simplePos x="0" y="0"/>
                <wp:positionH relativeFrom="column">
                  <wp:posOffset>4564380</wp:posOffset>
                </wp:positionH>
                <wp:positionV relativeFrom="paragraph">
                  <wp:posOffset>1880870</wp:posOffset>
                </wp:positionV>
                <wp:extent cx="1432560" cy="2505075"/>
                <wp:effectExtent l="0" t="0" r="15240" b="2857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2560" cy="2505075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5CC9EF1C" w14:textId="77777777" w:rsidR="00B02A28" w:rsidRDefault="00B02A28" w:rsidP="00FA2290">
                            <w:pPr>
                              <w:spacing w:after="0" w:line="240" w:lineRule="auto"/>
                              <w:ind w:left="-142" w:right="-472"/>
                              <w:jc w:val="both"/>
                              <w:rPr>
                                <w:b/>
                                <w:color w:val="000000" w:themeColor="text1"/>
                                <w:sz w:val="24"/>
                                <w:szCs w:val="24"/>
                              </w:rPr>
                            </w:pPr>
                          </w:p>
                          <w:p w14:paraId="49E6ECA6" w14:textId="77777777" w:rsidR="00B02A28" w:rsidRDefault="00B02A28" w:rsidP="00FA2290">
                            <w:pPr>
                              <w:spacing w:after="0" w:line="240" w:lineRule="auto"/>
                              <w:ind w:left="-142" w:right="-472" w:firstLine="142"/>
                              <w:jc w:val="both"/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  <w:t xml:space="preserve">  </w:t>
                            </w:r>
                          </w:p>
                          <w:p w14:paraId="3B11703A" w14:textId="77777777" w:rsidR="00B02A28" w:rsidRDefault="00B02A28" w:rsidP="00FA2290">
                            <w:pPr>
                              <w:spacing w:after="0" w:line="240" w:lineRule="auto"/>
                              <w:ind w:left="-142" w:right="-472" w:firstLine="142"/>
                              <w:jc w:val="both"/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</w:p>
                          <w:p w14:paraId="270B2555" w14:textId="77777777" w:rsidR="00B02A28" w:rsidRDefault="00B02A28" w:rsidP="00FA2290">
                            <w:pPr>
                              <w:spacing w:after="0" w:line="240" w:lineRule="auto"/>
                              <w:ind w:left="-142" w:right="-472" w:firstLine="142"/>
                              <w:jc w:val="both"/>
                              <w:rPr>
                                <w:b/>
                                <w:color w:val="000000" w:themeColor="text1"/>
                                <w:sz w:val="28"/>
                                <w:szCs w:val="24"/>
                              </w:rPr>
                            </w:pPr>
                          </w:p>
                          <w:p w14:paraId="71A3F38F" w14:textId="77777777" w:rsidR="00B02A28" w:rsidRDefault="00B02A28" w:rsidP="00FA2290">
                            <w:pPr>
                              <w:spacing w:after="0" w:line="240" w:lineRule="auto"/>
                              <w:ind w:right="-472"/>
                              <w:jc w:val="both"/>
                              <w:rPr>
                                <w:b/>
                                <w:color w:val="000000" w:themeColor="text1"/>
                                <w:sz w:val="32"/>
                                <w:szCs w:val="24"/>
                              </w:rPr>
                            </w:pPr>
                          </w:p>
                          <w:p w14:paraId="39C3B24E" w14:textId="77777777" w:rsidR="00B02A28" w:rsidRDefault="00B02A28" w:rsidP="00FA2290">
                            <w:pPr>
                              <w:spacing w:after="0" w:line="240" w:lineRule="auto"/>
                              <w:ind w:right="-472"/>
                              <w:jc w:val="both"/>
                              <w:rPr>
                                <w:b/>
                                <w:color w:val="000000" w:themeColor="text1"/>
                                <w:sz w:val="32"/>
                                <w:szCs w:val="24"/>
                              </w:rPr>
                            </w:pPr>
                          </w:p>
                          <w:p w14:paraId="239C2FD5" w14:textId="77777777" w:rsidR="00B02A28" w:rsidRDefault="00B02A28" w:rsidP="00FA2290">
                            <w:pPr>
                              <w:spacing w:after="0" w:line="240" w:lineRule="auto"/>
                              <w:ind w:right="-47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</w:t>
                            </w:r>
                            <w:r w:rsidRPr="00C6202D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>Treat the seat</w:t>
                            </w:r>
                          </w:p>
                          <w:p w14:paraId="39E3BB85" w14:textId="77777777" w:rsidR="00B02A28" w:rsidRPr="00C6202D" w:rsidRDefault="00B02A28" w:rsidP="00FA2290">
                            <w:pPr>
                              <w:spacing w:after="0" w:line="240" w:lineRule="auto"/>
                              <w:ind w:right="-47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    </w:t>
                            </w:r>
                            <w:proofErr w:type="gramStart"/>
                            <w:r w:rsidRPr="00C6202D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>as</w:t>
                            </w:r>
                            <w:proofErr w:type="gramEnd"/>
                            <w:r w:rsidRPr="00C6202D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a treat</w:t>
                            </w:r>
                          </w:p>
                          <w:p w14:paraId="709DBF8B" w14:textId="77777777" w:rsidR="00B02A28" w:rsidRPr="00C6202D" w:rsidRDefault="00B02A28" w:rsidP="00FA229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0702B1F6" id="Rectangle 19" o:spid="_x0000_s1031" style="position:absolute;margin-left:359.4pt;margin-top:148.1pt;width:112.8pt;height:197.2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" filled="f" strokecolor="#7030a0" strokeweight="2pt">
                <v:textbox>
                  <w:txbxContent>
                    <w:p w14:paraId="5CC9EF1C" w14:textId="77777777" w:rsidR="00B02A28" w:rsidRDefault="00B02A28" w:rsidP="00FA2290">
                      <w:pPr>
                        <w:spacing w:after="0" w:line="240" w:lineRule="auto"/>
                        <w:ind w:left="-142" w:right="-472"/>
                        <w:jc w:val="both"/>
                        <w:rPr>
                          <w:b/>
                          <w:color w:val="000000" w:themeColor="text1"/>
                          <w:sz w:val="24"/>
                          <w:szCs w:val="24"/>
                        </w:rPr>
                      </w:pPr>
                    </w:p>
                    <w:p w14:paraId="49E6ECA6" w14:textId="77777777" w:rsidR="00B02A28" w:rsidRDefault="00B02A28" w:rsidP="00FA2290">
                      <w:pPr>
                        <w:spacing w:after="0" w:line="240" w:lineRule="auto"/>
                        <w:ind w:left="-142" w:right="-472" w:firstLine="142"/>
                        <w:jc w:val="both"/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</w:pPr>
                      <w:r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  <w:t xml:space="preserve">  </w:t>
                      </w:r>
                    </w:p>
                    <w:p w14:paraId="3B11703A" w14:textId="77777777" w:rsidR="00B02A28" w:rsidRDefault="00B02A28" w:rsidP="00FA2290">
                      <w:pPr>
                        <w:spacing w:after="0" w:line="240" w:lineRule="auto"/>
                        <w:ind w:left="-142" w:right="-472" w:firstLine="142"/>
                        <w:jc w:val="both"/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</w:pPr>
                    </w:p>
                    <w:p w14:paraId="270B2555" w14:textId="77777777" w:rsidR="00B02A28" w:rsidRDefault="00B02A28" w:rsidP="00FA2290">
                      <w:pPr>
                        <w:spacing w:after="0" w:line="240" w:lineRule="auto"/>
                        <w:ind w:left="-142" w:right="-472" w:firstLine="142"/>
                        <w:jc w:val="both"/>
                        <w:rPr>
                          <w:b/>
                          <w:color w:val="000000" w:themeColor="text1"/>
                          <w:sz w:val="28"/>
                          <w:szCs w:val="24"/>
                        </w:rPr>
                      </w:pPr>
                    </w:p>
                    <w:p w14:paraId="71A3F38F" w14:textId="77777777" w:rsidR="00B02A28" w:rsidRDefault="00B02A28" w:rsidP="00FA2290">
                      <w:pPr>
                        <w:spacing w:after="0" w:line="240" w:lineRule="auto"/>
                        <w:ind w:right="-472"/>
                        <w:jc w:val="both"/>
                        <w:rPr>
                          <w:b/>
                          <w:color w:val="000000" w:themeColor="text1"/>
                          <w:sz w:val="32"/>
                          <w:szCs w:val="24"/>
                        </w:rPr>
                      </w:pPr>
                    </w:p>
                    <w:p w14:paraId="39C3B24E" w14:textId="77777777" w:rsidR="00B02A28" w:rsidRDefault="00B02A28" w:rsidP="00FA2290">
                      <w:pPr>
                        <w:spacing w:after="0" w:line="240" w:lineRule="auto"/>
                        <w:ind w:right="-472"/>
                        <w:jc w:val="both"/>
                        <w:rPr>
                          <w:b/>
                          <w:color w:val="000000" w:themeColor="text1"/>
                          <w:sz w:val="32"/>
                          <w:szCs w:val="24"/>
                        </w:rPr>
                      </w:pPr>
                    </w:p>
                    <w:p w14:paraId="239C2FD5" w14:textId="77777777" w:rsidR="00B02A28" w:rsidRDefault="00B02A28" w:rsidP="00FA2290">
                      <w:pPr>
                        <w:spacing w:after="0" w:line="240" w:lineRule="auto"/>
                        <w:ind w:right="-47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</w:t>
                      </w:r>
                      <w:r w:rsidRPr="00C6202D"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>Treat the seat</w:t>
                      </w:r>
                    </w:p>
                    <w:p w14:paraId="39E3BB85" w14:textId="77777777" w:rsidR="00B02A28" w:rsidRPr="00C6202D" w:rsidRDefault="00B02A28" w:rsidP="00FA2290">
                      <w:pPr>
                        <w:spacing w:after="0" w:line="240" w:lineRule="auto"/>
                        <w:ind w:right="-47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    </w:t>
                      </w:r>
                      <w:r w:rsidRPr="00C6202D"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>as a treat</w:t>
                      </w:r>
                    </w:p>
                    <w:p w14:paraId="709DBF8B" w14:textId="77777777" w:rsidR="00B02A28" w:rsidRPr="00C6202D" w:rsidRDefault="00B02A28" w:rsidP="00FA229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186BA45" wp14:editId="7496D648">
                <wp:simplePos x="0" y="0"/>
                <wp:positionH relativeFrom="column">
                  <wp:posOffset>-126609</wp:posOffset>
                </wp:positionH>
                <wp:positionV relativeFrom="paragraph">
                  <wp:posOffset>7197090</wp:posOffset>
                </wp:positionV>
                <wp:extent cx="3882390" cy="301772"/>
                <wp:effectExtent l="0" t="0" r="22860" b="22225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2390" cy="301772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43AE587" w14:textId="77777777" w:rsidR="00B02A28" w:rsidRPr="0000235D" w:rsidRDefault="00B02A28" w:rsidP="00FA2290">
                            <w:pPr>
                              <w:spacing w:line="240" w:lineRule="auto"/>
                              <w:rPr>
                                <w:color w:val="000000" w:themeColor="text1"/>
                                <w:sz w:val="18"/>
                              </w:rPr>
                            </w:pPr>
                            <w:r w:rsidRPr="0000235D">
                              <w:rPr>
                                <w:b/>
                                <w:color w:val="000000" w:themeColor="text1"/>
                                <w:sz w:val="16"/>
                                <w:szCs w:val="20"/>
                              </w:rPr>
                              <w:t>1.</w:t>
                            </w:r>
                            <w:r w:rsidRPr="0000235D">
                              <w:rPr>
                                <w:rFonts w:ascii="Calibri" w:hAnsi="Calibri" w:cs="Calibri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  <w:t xml:space="preserve"> CMO (2011) Start Active, Stay Active. </w:t>
                            </w:r>
                            <w:proofErr w:type="spellStart"/>
                            <w:proofErr w:type="gramStart"/>
                            <w:r w:rsidRPr="0000235D">
                              <w:rPr>
                                <w:rFonts w:ascii="Calibri" w:hAnsi="Calibri" w:cs="Calibri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  <w:t>DoH</w:t>
                            </w:r>
                            <w:proofErr w:type="spellEnd"/>
                            <w:r w:rsidRPr="0000235D">
                              <w:rPr>
                                <w:rFonts w:ascii="Calibri" w:hAnsi="Calibri" w:cs="Calibri"/>
                                <w:color w:val="000000" w:themeColor="text1"/>
                                <w:sz w:val="16"/>
                                <w:szCs w:val="20"/>
                                <w:lang w:val="en-US"/>
                              </w:rPr>
                              <w:t>.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6186BA45" id="Rectangle 25" o:spid="_x0000_s1032" style="position:absolute;margin-left:-9.95pt;margin-top:566.7pt;width:305.7pt;height:23.7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" filled="f" strokecolor="#7030a0" strokeweight="2pt">
                <v:textbox>
                  <w:txbxContent>
                    <w:p w14:paraId="743AE587" w14:textId="77777777" w:rsidR="00B02A28" w:rsidRPr="0000235D" w:rsidRDefault="00B02A28" w:rsidP="00FA2290">
                      <w:pPr>
                        <w:spacing w:line="240" w:lineRule="auto"/>
                        <w:rPr>
                          <w:color w:val="000000" w:themeColor="text1"/>
                          <w:sz w:val="18"/>
                        </w:rPr>
                      </w:pPr>
                      <w:r w:rsidRPr="0000235D">
                        <w:rPr>
                          <w:b/>
                          <w:color w:val="000000" w:themeColor="text1"/>
                          <w:sz w:val="16"/>
                          <w:szCs w:val="20"/>
                        </w:rPr>
                        <w:t>1.</w:t>
                      </w:r>
                      <w:r w:rsidRPr="0000235D">
                        <w:rPr>
                          <w:rFonts w:ascii="Calibri" w:hAnsi="Calibri" w:cs="Calibri"/>
                          <w:color w:val="000000" w:themeColor="text1"/>
                          <w:sz w:val="16"/>
                          <w:szCs w:val="20"/>
                          <w:lang w:val="en-US"/>
                        </w:rPr>
                        <w:t xml:space="preserve"> CMO (2011) Start Active, Stay Active. DoH.</w:t>
                      </w: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14082DE" wp14:editId="5D9CBD14">
                <wp:simplePos x="0" y="0"/>
                <wp:positionH relativeFrom="column">
                  <wp:posOffset>-120650</wp:posOffset>
                </wp:positionH>
                <wp:positionV relativeFrom="paragraph">
                  <wp:posOffset>5615354</wp:posOffset>
                </wp:positionV>
                <wp:extent cx="3875405" cy="1578610"/>
                <wp:effectExtent l="0" t="0" r="10795" b="21590"/>
                <wp:wrapNone/>
                <wp:docPr id="23" name="Rectangle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75405" cy="1578610"/>
                        </a:xfrm>
                        <a:prstGeom prst="rect">
                          <a:avLst/>
                        </a:prstGeom>
                        <a:solidFill>
                          <a:srgbClr val="8064A2">
                            <a:lumMod val="20000"/>
                            <a:lumOff val="80000"/>
                          </a:srgbClr>
                        </a:solidFill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A737E80" w14:textId="77777777" w:rsidR="00B02A28" w:rsidRPr="00F51788" w:rsidRDefault="00B02A28" w:rsidP="00FA2290">
                            <w:pPr>
                              <w:pStyle w:val="NoSpacing"/>
                              <w:spacing w:line="276" w:lineRule="auto"/>
                              <w:rPr>
                                <w:color w:val="000000" w:themeColor="text1"/>
                                <w:sz w:val="28"/>
                              </w:rPr>
                            </w:pP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Over time, by minimising the amount of time you spend sitting, standing up more during long periods of sitting (so strengthening your leg muscles), and doing a bit more activity each day, you will start to feel the </w:t>
                            </w:r>
                            <w:r w:rsidRPr="00F51788">
                              <w:rPr>
                                <w:b/>
                                <w:color w:val="000000" w:themeColor="text1"/>
                                <w:sz w:val="28"/>
                              </w:rPr>
                              <w:t>benefits to both body and mind</w:t>
                            </w:r>
                            <w:r w:rsidRPr="00F51788">
                              <w:rPr>
                                <w:color w:val="000000" w:themeColor="text1"/>
                                <w:sz w:val="28"/>
                              </w:rPr>
                              <w:t xml:space="preserve">. </w:t>
                            </w:r>
                          </w:p>
                          <w:p w14:paraId="3BC8E258" w14:textId="77777777" w:rsidR="00B02A28" w:rsidRPr="00C8042F" w:rsidRDefault="00B02A28" w:rsidP="00FA2290">
                            <w:pPr>
                              <w:pStyle w:val="NoSpacing"/>
                              <w:rPr>
                                <w:color w:val="000000" w:themeColor="text1"/>
                                <w:sz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514082DE" id="Rectangle 23" o:spid="_x0000_s1033" style="position:absolute;margin-left:-9.5pt;margin-top:442.15pt;width:305.15pt;height:124.3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" fillcolor="#e6e0ec" strokecolor="#7030a0" strokeweight="2pt">
                <v:textbox>
                  <w:txbxContent>
                    <w:p w14:paraId="7A737E80" w14:textId="77777777" w:rsidR="00B02A28" w:rsidRPr="00F51788" w:rsidRDefault="00B02A28" w:rsidP="00FA2290">
                      <w:pPr>
                        <w:pStyle w:val="NoSpacing"/>
                        <w:spacing w:line="276" w:lineRule="auto"/>
                        <w:rPr>
                          <w:color w:val="000000" w:themeColor="text1"/>
                          <w:sz w:val="28"/>
                        </w:rPr>
                      </w:pP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Over time, by minimising the amount of time you spend sitting, standing up more during long periods of sitting (so strengthening your leg muscles), and doing a bit more activity each day, you will start to feel the </w:t>
                      </w:r>
                      <w:r w:rsidRPr="00F51788">
                        <w:rPr>
                          <w:b/>
                          <w:color w:val="000000" w:themeColor="text1"/>
                          <w:sz w:val="28"/>
                        </w:rPr>
                        <w:t>benefits to both body and mind</w:t>
                      </w:r>
                      <w:r w:rsidRPr="00F51788">
                        <w:rPr>
                          <w:color w:val="000000" w:themeColor="text1"/>
                          <w:sz w:val="28"/>
                        </w:rPr>
                        <w:t xml:space="preserve">. </w:t>
                      </w:r>
                    </w:p>
                    <w:p w14:paraId="3BC8E258" w14:textId="77777777" w:rsidR="00B02A28" w:rsidRPr="00C8042F" w:rsidRDefault="00B02A28" w:rsidP="00FA2290">
                      <w:pPr>
                        <w:pStyle w:val="NoSpacing"/>
                        <w:rPr>
                          <w:color w:val="000000" w:themeColor="text1"/>
                          <w:sz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C0AA1AC" wp14:editId="7602B723">
                <wp:simplePos x="0" y="0"/>
                <wp:positionH relativeFrom="column">
                  <wp:posOffset>-119575</wp:posOffset>
                </wp:positionH>
                <wp:positionV relativeFrom="paragraph">
                  <wp:posOffset>4387557</wp:posOffset>
                </wp:positionV>
                <wp:extent cx="3883025" cy="1230923"/>
                <wp:effectExtent l="0" t="0" r="22225" b="26670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83025" cy="1230923"/>
                        </a:xfrm>
                        <a:prstGeom prst="rect">
                          <a:avLst/>
                        </a:prstGeom>
                        <a:noFill/>
                        <a:ln w="25400" cap="flat" cmpd="sng" algn="ctr">
                          <a:solidFill>
                            <a:srgbClr val="7030A0"/>
                          </a:solidFill>
                          <a:prstDash val="solid"/>
                        </a:ln>
                        <a:effectLst/>
                      </wps:spPr>
                      <wps:txbx>
                        <w:txbxContent>
                          <w:p w14:paraId="7535DB93" w14:textId="77777777" w:rsidR="00B02A28" w:rsidRDefault="00B02A28" w:rsidP="00FA2290">
                            <w:pPr>
                              <w:spacing w:after="0" w:line="240" w:lineRule="auto"/>
                              <w:ind w:left="2018" w:right="-472" w:firstLine="86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    </w:t>
                            </w:r>
                          </w:p>
                          <w:p w14:paraId="2E358BAB" w14:textId="77777777" w:rsidR="00B02A28" w:rsidRDefault="00B02A28" w:rsidP="00FA2290">
                            <w:pPr>
                              <w:spacing w:after="0" w:line="240" w:lineRule="auto"/>
                              <w:ind w:left="2018" w:right="-472" w:firstLine="86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    </w:t>
                            </w:r>
                            <w:r w:rsidRPr="00C8042F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>Feel the benefit</w:t>
                            </w:r>
                          </w:p>
                          <w:p w14:paraId="573BDCF0" w14:textId="77777777" w:rsidR="00B02A28" w:rsidRDefault="00B02A28" w:rsidP="00FA2290">
                            <w:pPr>
                              <w:spacing w:after="0" w:line="240" w:lineRule="auto"/>
                              <w:ind w:left="2018" w:right="-472" w:firstLine="86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       </w:t>
                            </w:r>
                            <w:proofErr w:type="gramStart"/>
                            <w:r w:rsidRPr="00C8042F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>of</w:t>
                            </w:r>
                            <w:proofErr w:type="gramEnd"/>
                            <w:r w:rsidRPr="00C8042F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getting up</w:t>
                            </w:r>
                          </w:p>
                          <w:p w14:paraId="2E97B769" w14:textId="77777777" w:rsidR="00B02A28" w:rsidRPr="00C8042F" w:rsidRDefault="00B02A28" w:rsidP="00FA2290">
                            <w:pPr>
                              <w:spacing w:after="0" w:line="240" w:lineRule="auto"/>
                              <w:ind w:left="2018" w:right="-472" w:firstLine="862"/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</w:pPr>
                            <w:r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        </w:t>
                            </w:r>
                            <w:proofErr w:type="gramStart"/>
                            <w:r w:rsidRPr="00C8042F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>more</w:t>
                            </w:r>
                            <w:proofErr w:type="gramEnd"/>
                            <w:r w:rsidRPr="00C8042F">
                              <w:rPr>
                                <w:b/>
                                <w:color w:val="000000" w:themeColor="text1"/>
                                <w:sz w:val="30"/>
                                <w:szCs w:val="30"/>
                              </w:rPr>
                              <w:t xml:space="preserve"> often</w:t>
                            </w:r>
                          </w:p>
                          <w:p w14:paraId="0D63F0EB" w14:textId="77777777" w:rsidR="00B02A28" w:rsidRPr="00C8042F" w:rsidRDefault="00B02A28" w:rsidP="00FA2290">
                            <w:pPr>
                              <w:jc w:val="center"/>
                              <w:rPr>
                                <w:color w:val="000000" w:themeColor="text1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5="http://schemas.microsoft.com/office/word/2012/wordml" xmlns:cx1="http://schemas.microsoft.com/office/drawing/2015/9/8/chartex" xmlns:cx="http://schemas.microsoft.com/office/drawing/2014/chartex">
            <w:pict>
              <v:rect w14:anchorId="4C0AA1AC" id="Rectangle 22" o:spid="_x0000_s1034" style="position:absolute;margin-left:-9.4pt;margin-top:345.5pt;width:305.75pt;height:96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" filled="f" strokecolor="#7030a0" strokeweight="2pt">
                <v:textbox>
                  <w:txbxContent>
                    <w:p w14:paraId="7535DB93" w14:textId="77777777" w:rsidR="00B02A28" w:rsidRDefault="00B02A28" w:rsidP="00FA2290">
                      <w:pPr>
                        <w:spacing w:after="0" w:line="240" w:lineRule="auto"/>
                        <w:ind w:left="2018" w:right="-472" w:firstLine="86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    </w:t>
                      </w:r>
                    </w:p>
                    <w:p w14:paraId="2E358BAB" w14:textId="77777777" w:rsidR="00B02A28" w:rsidRDefault="00B02A28" w:rsidP="00FA2290">
                      <w:pPr>
                        <w:spacing w:after="0" w:line="240" w:lineRule="auto"/>
                        <w:ind w:left="2018" w:right="-472" w:firstLine="86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    </w:t>
                      </w:r>
                      <w:r w:rsidRPr="00C8042F"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>Feel the benefit</w:t>
                      </w:r>
                    </w:p>
                    <w:p w14:paraId="573BDCF0" w14:textId="77777777" w:rsidR="00B02A28" w:rsidRDefault="00B02A28" w:rsidP="00FA2290">
                      <w:pPr>
                        <w:spacing w:after="0" w:line="240" w:lineRule="auto"/>
                        <w:ind w:left="2018" w:right="-472" w:firstLine="86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       </w:t>
                      </w:r>
                      <w:r w:rsidRPr="00C8042F"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>of getting up</w:t>
                      </w:r>
                    </w:p>
                    <w:p w14:paraId="2E97B769" w14:textId="77777777" w:rsidR="00B02A28" w:rsidRPr="00C8042F" w:rsidRDefault="00B02A28" w:rsidP="00FA2290">
                      <w:pPr>
                        <w:spacing w:after="0" w:line="240" w:lineRule="auto"/>
                        <w:ind w:left="2018" w:right="-472" w:firstLine="862"/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</w:pPr>
                      <w:r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 xml:space="preserve">         </w:t>
                      </w:r>
                      <w:r w:rsidRPr="00C8042F">
                        <w:rPr>
                          <w:b/>
                          <w:color w:val="000000" w:themeColor="text1"/>
                          <w:sz w:val="30"/>
                          <w:szCs w:val="30"/>
                        </w:rPr>
                        <w:t>more often</w:t>
                      </w:r>
                    </w:p>
                    <w:p w14:paraId="0D63F0EB" w14:textId="77777777" w:rsidR="00B02A28" w:rsidRPr="00C8042F" w:rsidRDefault="00B02A28" w:rsidP="00FA2290">
                      <w:pPr>
                        <w:jc w:val="center"/>
                        <w:rPr>
                          <w:color w:val="000000" w:themeColor="text1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E45A7E">
        <w:rPr>
          <w:rFonts w:eastAsiaTheme="minorHAnsi"/>
          <w:noProof/>
          <w:lang w:val="en-US"/>
        </w:rPr>
        <w:drawing>
          <wp:anchor distT="0" distB="0" distL="114300" distR="114300" simplePos="0" relativeHeight="251677696" behindDoc="0" locked="0" layoutInCell="1" allowOverlap="1" wp14:anchorId="3534C02D" wp14:editId="4A55D5B9">
            <wp:simplePos x="0" y="0"/>
            <wp:positionH relativeFrom="column">
              <wp:posOffset>358140</wp:posOffset>
            </wp:positionH>
            <wp:positionV relativeFrom="paragraph">
              <wp:posOffset>4457700</wp:posOffset>
            </wp:positionV>
            <wp:extent cx="957580" cy="1089660"/>
            <wp:effectExtent l="0" t="0" r="0" b="0"/>
            <wp:wrapSquare wrapText="bothSides"/>
            <wp:docPr id="60" name="Picture 60" descr="fun for older peop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un for older peopl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7580" cy="10896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1F301D" w:rsidRPr="00E45A7E">
        <w:br w:type="page"/>
      </w:r>
      <w:r w:rsidRPr="00E45A7E">
        <w:rPr>
          <w:b/>
        </w:rPr>
        <w:lastRenderedPageBreak/>
        <w:t>Supplementary T</w:t>
      </w:r>
      <w:r w:rsidR="001F301D" w:rsidRPr="00E45A7E">
        <w:rPr>
          <w:b/>
        </w:rPr>
        <w:t xml:space="preserve">able 1: </w:t>
      </w:r>
      <w:r w:rsidR="001F301D" w:rsidRPr="00E45A7E">
        <w:t>Detailed description of data analysis using thematic framework approac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E45A7E" w:rsidRPr="00E45A7E" w14:paraId="359FA57C" w14:textId="77777777" w:rsidTr="001F10CB">
        <w:tc>
          <w:tcPr>
            <w:tcW w:w="4508" w:type="dxa"/>
          </w:tcPr>
          <w:p w14:paraId="6F6A4A78" w14:textId="523A4A3A" w:rsidR="001F301D" w:rsidRPr="00E45A7E" w:rsidRDefault="001F301D" w:rsidP="001F10CB">
            <w:pPr>
              <w:rPr>
                <w:b/>
                <w:vertAlign w:val="superscript"/>
              </w:rPr>
            </w:pPr>
            <w:r w:rsidRPr="00E45A7E">
              <w:rPr>
                <w:b/>
              </w:rPr>
              <w:t xml:space="preserve">Stages of Thematic Framework </w:t>
            </w:r>
            <w:proofErr w:type="spellStart"/>
            <w:r w:rsidRPr="00E45A7E">
              <w:rPr>
                <w:b/>
              </w:rPr>
              <w:t>Analysis</w:t>
            </w:r>
            <w:r w:rsidR="006B3D93" w:rsidRPr="00E45A7E">
              <w:rPr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4508" w:type="dxa"/>
          </w:tcPr>
          <w:p w14:paraId="5BB7CF7C" w14:textId="77777777" w:rsidR="001F301D" w:rsidRPr="00E45A7E" w:rsidRDefault="001F301D" w:rsidP="001F10CB">
            <w:pPr>
              <w:rPr>
                <w:b/>
              </w:rPr>
            </w:pPr>
            <w:r w:rsidRPr="00E45A7E">
              <w:rPr>
                <w:b/>
              </w:rPr>
              <w:t>Description of data analysis process</w:t>
            </w:r>
          </w:p>
        </w:tc>
      </w:tr>
      <w:tr w:rsidR="00E45A7E" w:rsidRPr="00E45A7E" w14:paraId="2EC54ED4" w14:textId="77777777" w:rsidTr="001F10CB">
        <w:tc>
          <w:tcPr>
            <w:tcW w:w="4508" w:type="dxa"/>
          </w:tcPr>
          <w:p w14:paraId="489C4CEE" w14:textId="77777777" w:rsidR="001F301D" w:rsidRPr="00E45A7E" w:rsidRDefault="001F301D" w:rsidP="00306419">
            <w:pPr>
              <w:spacing w:line="240" w:lineRule="auto"/>
              <w:rPr>
                <w:b/>
              </w:rPr>
            </w:pPr>
            <w:r w:rsidRPr="00E45A7E">
              <w:rPr>
                <w:b/>
              </w:rPr>
              <w:t xml:space="preserve">Familiarisation </w:t>
            </w:r>
          </w:p>
          <w:p w14:paraId="2F4019DC" w14:textId="3903AAD4" w:rsidR="001F301D" w:rsidRPr="00E45A7E" w:rsidRDefault="001F301D" w:rsidP="00306419">
            <w:pPr>
              <w:spacing w:line="240" w:lineRule="auto"/>
              <w:rPr>
                <w:vertAlign w:val="superscript"/>
              </w:rPr>
            </w:pPr>
            <w:r w:rsidRPr="00E45A7E">
              <w:t>Immersion in data to identify key themes</w:t>
            </w:r>
          </w:p>
        </w:tc>
        <w:tc>
          <w:tcPr>
            <w:tcW w:w="4508" w:type="dxa"/>
          </w:tcPr>
          <w:p w14:paraId="492CC6C4" w14:textId="73BCF5C1" w:rsidR="001F301D" w:rsidRPr="00E45A7E" w:rsidRDefault="001F301D" w:rsidP="001F301D">
            <w:pPr>
              <w:pStyle w:val="ListParagraph"/>
              <w:numPr>
                <w:ilvl w:val="0"/>
                <w:numId w:val="24"/>
              </w:numPr>
              <w:spacing w:line="240" w:lineRule="auto"/>
            </w:pPr>
            <w:r w:rsidRPr="00E45A7E">
              <w:t>V</w:t>
            </w:r>
            <w:r w:rsidR="006D16C2" w:rsidRPr="00E45A7E">
              <w:t>J</w:t>
            </w:r>
            <w:r w:rsidRPr="00E45A7E">
              <w:t>P listened to all interviews and checked transcripts for accuracy</w:t>
            </w:r>
          </w:p>
          <w:p w14:paraId="55D22FBC" w14:textId="6D622C39" w:rsidR="001F301D" w:rsidRPr="00E45A7E" w:rsidRDefault="001F301D" w:rsidP="001F301D">
            <w:pPr>
              <w:pStyle w:val="ListParagraph"/>
              <w:numPr>
                <w:ilvl w:val="0"/>
                <w:numId w:val="24"/>
              </w:numPr>
              <w:spacing w:line="240" w:lineRule="auto"/>
            </w:pPr>
            <w:r w:rsidRPr="00E45A7E">
              <w:t>V</w:t>
            </w:r>
            <w:r w:rsidR="006D16C2" w:rsidRPr="00E45A7E">
              <w:t>J</w:t>
            </w:r>
            <w:r w:rsidRPr="00E45A7E">
              <w:t>P conducted in-depth reading of all transcripts and field notes to identify key themes and ideas</w:t>
            </w:r>
          </w:p>
          <w:p w14:paraId="7B7E13AA" w14:textId="3725B973" w:rsidR="001F301D" w:rsidRPr="00E45A7E" w:rsidRDefault="001F301D" w:rsidP="001F301D">
            <w:pPr>
              <w:pStyle w:val="ListParagraph"/>
              <w:numPr>
                <w:ilvl w:val="0"/>
                <w:numId w:val="24"/>
              </w:numPr>
              <w:spacing w:line="240" w:lineRule="auto"/>
            </w:pPr>
            <w:r w:rsidRPr="00E45A7E">
              <w:t>C</w:t>
            </w:r>
            <w:r w:rsidR="006D16C2" w:rsidRPr="00E45A7E">
              <w:t>MG</w:t>
            </w:r>
            <w:r w:rsidRPr="00E45A7E">
              <w:t>, C</w:t>
            </w:r>
            <w:r w:rsidR="006D16C2" w:rsidRPr="00E45A7E">
              <w:t>F</w:t>
            </w:r>
            <w:r w:rsidRPr="00E45A7E">
              <w:t>, NM and SW conducted and in-depth reading of a sub-sample of transcripts (N=3) to identify key themes and ideas</w:t>
            </w:r>
          </w:p>
        </w:tc>
      </w:tr>
      <w:tr w:rsidR="00E45A7E" w:rsidRPr="00E45A7E" w14:paraId="11BB376B" w14:textId="77777777" w:rsidTr="001F10CB">
        <w:tc>
          <w:tcPr>
            <w:tcW w:w="4508" w:type="dxa"/>
          </w:tcPr>
          <w:p w14:paraId="626DEE69" w14:textId="77777777" w:rsidR="001F301D" w:rsidRPr="00E45A7E" w:rsidRDefault="001F301D" w:rsidP="00306419">
            <w:pPr>
              <w:spacing w:line="240" w:lineRule="auto"/>
              <w:rPr>
                <w:b/>
              </w:rPr>
            </w:pPr>
            <w:r w:rsidRPr="00E45A7E">
              <w:rPr>
                <w:b/>
              </w:rPr>
              <w:t>Identifying a thematic framework</w:t>
            </w:r>
          </w:p>
          <w:p w14:paraId="2E60125B" w14:textId="1413D616" w:rsidR="001F301D" w:rsidRPr="00E45A7E" w:rsidRDefault="001F301D" w:rsidP="00306419">
            <w:pPr>
              <w:spacing w:line="240" w:lineRule="auto"/>
            </w:pPr>
            <w:r w:rsidRPr="00E45A7E">
              <w:t>Identifying all the key issues, definitions and themes by which the data can be examined and referenced</w:t>
            </w:r>
          </w:p>
        </w:tc>
        <w:tc>
          <w:tcPr>
            <w:tcW w:w="4508" w:type="dxa"/>
          </w:tcPr>
          <w:p w14:paraId="36ACE93A" w14:textId="77777777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The research team met to discuss and agree key themes that had emerged from the familiarisation process</w:t>
            </w:r>
          </w:p>
          <w:p w14:paraId="227C2A71" w14:textId="77777777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Eight broad themes were identified guided by the research questions and emergent ideas from the data</w:t>
            </w:r>
          </w:p>
          <w:p w14:paraId="1074F8C3" w14:textId="77777777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Each theme was then further analysed to identify sub-themes</w:t>
            </w:r>
          </w:p>
          <w:p w14:paraId="7277FDCB" w14:textId="0DE3BC2B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V</w:t>
            </w:r>
            <w:r w:rsidR="006D16C2" w:rsidRPr="00E45A7E">
              <w:t>J</w:t>
            </w:r>
            <w:r w:rsidRPr="00E45A7E">
              <w:t>P analysed each theme identifying sub-themes</w:t>
            </w:r>
          </w:p>
          <w:p w14:paraId="0050545A" w14:textId="4D67F3AA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C</w:t>
            </w:r>
            <w:r w:rsidR="006D16C2" w:rsidRPr="00E45A7E">
              <w:t>MG</w:t>
            </w:r>
            <w:r w:rsidRPr="00E45A7E">
              <w:t>, C</w:t>
            </w:r>
            <w:r w:rsidR="006D16C2" w:rsidRPr="00E45A7E">
              <w:t>F</w:t>
            </w:r>
            <w:r w:rsidRPr="00E45A7E">
              <w:t>, NM and SW each received a sample of data from each theme to identify sub-themes</w:t>
            </w:r>
          </w:p>
          <w:p w14:paraId="24C0C110" w14:textId="77777777" w:rsidR="001F301D" w:rsidRPr="00E45A7E" w:rsidRDefault="001F301D" w:rsidP="001F301D">
            <w:pPr>
              <w:pStyle w:val="ListParagraph"/>
              <w:numPr>
                <w:ilvl w:val="0"/>
                <w:numId w:val="25"/>
              </w:numPr>
              <w:spacing w:line="240" w:lineRule="auto"/>
            </w:pPr>
            <w:r w:rsidRPr="00E45A7E">
              <w:t>The research team met to discuss and refine sub-themes</w:t>
            </w:r>
          </w:p>
        </w:tc>
      </w:tr>
      <w:tr w:rsidR="00E45A7E" w:rsidRPr="00E45A7E" w14:paraId="2A7701F5" w14:textId="77777777" w:rsidTr="001F10CB">
        <w:tc>
          <w:tcPr>
            <w:tcW w:w="4508" w:type="dxa"/>
          </w:tcPr>
          <w:p w14:paraId="5649B300" w14:textId="77777777" w:rsidR="001F301D" w:rsidRPr="00E45A7E" w:rsidRDefault="001F301D" w:rsidP="00306419">
            <w:pPr>
              <w:spacing w:line="240" w:lineRule="auto"/>
              <w:rPr>
                <w:b/>
              </w:rPr>
            </w:pPr>
            <w:r w:rsidRPr="00E45A7E">
              <w:rPr>
                <w:b/>
              </w:rPr>
              <w:t>Indexing</w:t>
            </w:r>
          </w:p>
          <w:p w14:paraId="6464EA81" w14:textId="69E24598" w:rsidR="001F301D" w:rsidRPr="00E45A7E" w:rsidRDefault="001F301D" w:rsidP="00306419">
            <w:pPr>
              <w:spacing w:line="240" w:lineRule="auto"/>
            </w:pPr>
            <w:r w:rsidRPr="00E45A7E">
              <w:t>Applying the thematic framework systematically to all the data</w:t>
            </w:r>
          </w:p>
        </w:tc>
        <w:tc>
          <w:tcPr>
            <w:tcW w:w="4508" w:type="dxa"/>
          </w:tcPr>
          <w:p w14:paraId="0E853919" w14:textId="409D758C" w:rsidR="001F301D" w:rsidRPr="00E45A7E" w:rsidRDefault="001F301D" w:rsidP="001F301D">
            <w:pPr>
              <w:pStyle w:val="ListParagraph"/>
              <w:numPr>
                <w:ilvl w:val="0"/>
                <w:numId w:val="26"/>
              </w:numPr>
              <w:spacing w:line="240" w:lineRule="auto"/>
            </w:pPr>
            <w:r w:rsidRPr="00E45A7E">
              <w:t>V</w:t>
            </w:r>
            <w:r w:rsidR="006D16C2" w:rsidRPr="00E45A7E">
              <w:t>J</w:t>
            </w:r>
            <w:r w:rsidRPr="00E45A7E">
              <w:t xml:space="preserve">P applied thematic framework to the data using </w:t>
            </w:r>
            <w:proofErr w:type="spellStart"/>
            <w:r w:rsidRPr="00E45A7E">
              <w:t>Nvivo</w:t>
            </w:r>
            <w:proofErr w:type="spellEnd"/>
            <w:r w:rsidRPr="00E45A7E">
              <w:t xml:space="preserve"> 10 to code data </w:t>
            </w:r>
          </w:p>
          <w:p w14:paraId="27EC2C94" w14:textId="4173AAC1" w:rsidR="001F301D" w:rsidRPr="00E45A7E" w:rsidRDefault="001F301D" w:rsidP="001F301D">
            <w:pPr>
              <w:pStyle w:val="ListParagraph"/>
              <w:numPr>
                <w:ilvl w:val="0"/>
                <w:numId w:val="26"/>
              </w:numPr>
              <w:spacing w:line="240" w:lineRule="auto"/>
            </w:pPr>
            <w:r w:rsidRPr="00E45A7E">
              <w:t>6 (14%) transcripts were double coded by C</w:t>
            </w:r>
            <w:r w:rsidR="006D16C2" w:rsidRPr="00E45A7E">
              <w:t>MG</w:t>
            </w:r>
            <w:r w:rsidRPr="00E45A7E">
              <w:t xml:space="preserve"> and C</w:t>
            </w:r>
            <w:r w:rsidR="006D16C2" w:rsidRPr="00E45A7E">
              <w:t>F</w:t>
            </w:r>
            <w:r w:rsidRPr="00E45A7E">
              <w:t xml:space="preserve"> to check for accuracy</w:t>
            </w:r>
          </w:p>
        </w:tc>
      </w:tr>
      <w:tr w:rsidR="00E45A7E" w:rsidRPr="00E45A7E" w14:paraId="541ECEFC" w14:textId="77777777" w:rsidTr="001F10CB">
        <w:tc>
          <w:tcPr>
            <w:tcW w:w="4508" w:type="dxa"/>
          </w:tcPr>
          <w:p w14:paraId="3292E5D4" w14:textId="77777777" w:rsidR="001F301D" w:rsidRPr="00E45A7E" w:rsidRDefault="001F301D" w:rsidP="00306419">
            <w:pPr>
              <w:spacing w:line="240" w:lineRule="auto"/>
              <w:rPr>
                <w:b/>
              </w:rPr>
            </w:pPr>
            <w:r w:rsidRPr="00E45A7E">
              <w:rPr>
                <w:b/>
              </w:rPr>
              <w:t>Charting</w:t>
            </w:r>
          </w:p>
          <w:p w14:paraId="4887B6FA" w14:textId="3CBEDBB8" w:rsidR="001F301D" w:rsidRPr="00E45A7E" w:rsidRDefault="001F301D" w:rsidP="00306419">
            <w:pPr>
              <w:spacing w:line="240" w:lineRule="auto"/>
            </w:pPr>
            <w:r w:rsidRPr="00E45A7E">
              <w:t>Rearranging the data according to the framework and forming charts containing distilled summaries of the data</w:t>
            </w:r>
          </w:p>
        </w:tc>
        <w:tc>
          <w:tcPr>
            <w:tcW w:w="4508" w:type="dxa"/>
          </w:tcPr>
          <w:p w14:paraId="1983812B" w14:textId="77777777" w:rsidR="001F301D" w:rsidRPr="00E45A7E" w:rsidRDefault="001F301D" w:rsidP="001F301D">
            <w:pPr>
              <w:pStyle w:val="ListParagraph"/>
              <w:numPr>
                <w:ilvl w:val="0"/>
                <w:numId w:val="27"/>
              </w:numPr>
              <w:spacing w:line="240" w:lineRule="auto"/>
            </w:pPr>
            <w:r w:rsidRPr="00E45A7E">
              <w:t xml:space="preserve">A series of framework matrices were created for each of the broad codes using </w:t>
            </w:r>
            <w:proofErr w:type="spellStart"/>
            <w:r w:rsidRPr="00E45A7E">
              <w:t>Nvivo</w:t>
            </w:r>
            <w:proofErr w:type="spellEnd"/>
            <w:r w:rsidRPr="00E45A7E">
              <w:t xml:space="preserve"> 10 software</w:t>
            </w:r>
          </w:p>
          <w:p w14:paraId="64FF1B1F" w14:textId="5A7830FE" w:rsidR="001F301D" w:rsidRPr="00E45A7E" w:rsidRDefault="001F301D" w:rsidP="001F301D">
            <w:pPr>
              <w:pStyle w:val="ListParagraph"/>
              <w:numPr>
                <w:ilvl w:val="0"/>
                <w:numId w:val="27"/>
              </w:numPr>
              <w:spacing w:line="240" w:lineRule="auto"/>
            </w:pPr>
            <w:r w:rsidRPr="00E45A7E">
              <w:t>V</w:t>
            </w:r>
            <w:r w:rsidR="006D16C2" w:rsidRPr="00E45A7E">
              <w:t>J</w:t>
            </w:r>
            <w:r w:rsidRPr="00E45A7E">
              <w:t xml:space="preserve">P entered summaries of the data in to the matrices </w:t>
            </w:r>
          </w:p>
          <w:p w14:paraId="29C05F90" w14:textId="77777777" w:rsidR="001F301D" w:rsidRPr="00E45A7E" w:rsidRDefault="001F301D" w:rsidP="001F301D">
            <w:pPr>
              <w:pStyle w:val="ListParagraph"/>
              <w:numPr>
                <w:ilvl w:val="0"/>
                <w:numId w:val="27"/>
              </w:numPr>
              <w:spacing w:line="240" w:lineRule="auto"/>
            </w:pPr>
            <w:r w:rsidRPr="00E45A7E">
              <w:t>Matrices were shared with the research team</w:t>
            </w:r>
          </w:p>
        </w:tc>
      </w:tr>
      <w:tr w:rsidR="00E45A7E" w:rsidRPr="00E45A7E" w14:paraId="5074ACC6" w14:textId="77777777" w:rsidTr="001F10CB">
        <w:tc>
          <w:tcPr>
            <w:tcW w:w="4508" w:type="dxa"/>
          </w:tcPr>
          <w:p w14:paraId="3CF771D0" w14:textId="77777777" w:rsidR="001F301D" w:rsidRPr="00E45A7E" w:rsidRDefault="001F301D" w:rsidP="00306419">
            <w:pPr>
              <w:spacing w:line="240" w:lineRule="auto"/>
              <w:rPr>
                <w:b/>
              </w:rPr>
            </w:pPr>
            <w:r w:rsidRPr="00E45A7E">
              <w:rPr>
                <w:b/>
              </w:rPr>
              <w:t>Mapping and interpretation</w:t>
            </w:r>
          </w:p>
          <w:p w14:paraId="7BD61159" w14:textId="6DC68EF1" w:rsidR="001F301D" w:rsidRPr="00E45A7E" w:rsidRDefault="001F301D" w:rsidP="00306419">
            <w:pPr>
              <w:spacing w:line="240" w:lineRule="auto"/>
            </w:pPr>
            <w:r w:rsidRPr="00E45A7E">
              <w:t xml:space="preserve">Using charts to define concepts, map the range and nature of the phenomena, create typologies and interpret findings </w:t>
            </w:r>
          </w:p>
        </w:tc>
        <w:tc>
          <w:tcPr>
            <w:tcW w:w="4508" w:type="dxa"/>
          </w:tcPr>
          <w:p w14:paraId="5E648CE6" w14:textId="77777777" w:rsidR="001F301D" w:rsidRPr="00E45A7E" w:rsidRDefault="001F301D" w:rsidP="001F301D">
            <w:pPr>
              <w:pStyle w:val="ListParagraph"/>
              <w:numPr>
                <w:ilvl w:val="0"/>
                <w:numId w:val="28"/>
              </w:numPr>
              <w:spacing w:line="240" w:lineRule="auto"/>
            </w:pPr>
            <w:proofErr w:type="spellStart"/>
            <w:r w:rsidRPr="00E45A7E">
              <w:t>Nvivo</w:t>
            </w:r>
            <w:proofErr w:type="spellEnd"/>
            <w:r w:rsidRPr="00E45A7E">
              <w:t xml:space="preserve"> 10 was used to sort matrices to allow for between-group comparison by age, gender, SES and SB</w:t>
            </w:r>
          </w:p>
          <w:p w14:paraId="527E4046" w14:textId="77777777" w:rsidR="001F301D" w:rsidRPr="00E45A7E" w:rsidRDefault="001F301D" w:rsidP="001F301D">
            <w:pPr>
              <w:pStyle w:val="ListParagraph"/>
              <w:numPr>
                <w:ilvl w:val="0"/>
                <w:numId w:val="28"/>
              </w:numPr>
              <w:spacing w:line="240" w:lineRule="auto"/>
            </w:pPr>
            <w:r w:rsidRPr="00E45A7E">
              <w:t>Two theoretical perspectives used to assist in interpretation of data and to identify analytical categories/themes in the data</w:t>
            </w:r>
          </w:p>
        </w:tc>
      </w:tr>
    </w:tbl>
    <w:p w14:paraId="2714FEA0" w14:textId="20E68E7C" w:rsidR="001F301D" w:rsidRPr="00E45A7E" w:rsidRDefault="001F301D" w:rsidP="00306419">
      <w:pPr>
        <w:spacing w:line="240" w:lineRule="auto"/>
      </w:pPr>
      <w:proofErr w:type="gramStart"/>
      <w:r w:rsidRPr="00E45A7E">
        <w:rPr>
          <w:vertAlign w:val="superscript"/>
        </w:rPr>
        <w:t>a</w:t>
      </w:r>
      <w:proofErr w:type="gramEnd"/>
      <w:r w:rsidRPr="00E45A7E">
        <w:rPr>
          <w:vertAlign w:val="superscript"/>
        </w:rPr>
        <w:t xml:space="preserve"> </w:t>
      </w:r>
      <w:r w:rsidRPr="00E45A7E">
        <w:t>Stages of thematic framework analysis descriptions adapted from Pope</w:t>
      </w:r>
      <w:r w:rsidR="00CB5233" w:rsidRPr="00E45A7E">
        <w:t xml:space="preserve">, </w:t>
      </w:r>
      <w:proofErr w:type="spellStart"/>
      <w:r w:rsidR="00CB5233" w:rsidRPr="00E45A7E">
        <w:t>Ziebland</w:t>
      </w:r>
      <w:proofErr w:type="spellEnd"/>
      <w:r w:rsidR="00CB5233" w:rsidRPr="00E45A7E">
        <w:t xml:space="preserve"> &amp; Mays</w:t>
      </w:r>
      <w:r w:rsidRPr="00E45A7E">
        <w:t xml:space="preserve">, (2000). </w:t>
      </w:r>
    </w:p>
    <w:p w14:paraId="747D6950" w14:textId="51FC9E41" w:rsidR="003E069E" w:rsidRPr="00E45A7E" w:rsidRDefault="00CB5233" w:rsidP="00306419">
      <w:pPr>
        <w:spacing w:line="240" w:lineRule="auto"/>
      </w:pPr>
      <w:r w:rsidRPr="00E45A7E">
        <w:rPr>
          <w:b/>
        </w:rPr>
        <w:t xml:space="preserve">References: </w:t>
      </w:r>
      <w:r w:rsidRPr="00E45A7E">
        <w:rPr>
          <w:sz w:val="18"/>
        </w:rPr>
        <w:t xml:space="preserve">Pope, C., </w:t>
      </w:r>
      <w:proofErr w:type="spellStart"/>
      <w:r w:rsidRPr="00E45A7E">
        <w:rPr>
          <w:sz w:val="18"/>
        </w:rPr>
        <w:t>Ziebland</w:t>
      </w:r>
      <w:proofErr w:type="spellEnd"/>
      <w:r w:rsidRPr="00E45A7E">
        <w:rPr>
          <w:sz w:val="18"/>
        </w:rPr>
        <w:t xml:space="preserve">, S., &amp; Mays, N. (2000). </w:t>
      </w:r>
      <w:proofErr w:type="gramStart"/>
      <w:r w:rsidRPr="00E45A7E">
        <w:rPr>
          <w:sz w:val="18"/>
        </w:rPr>
        <w:t>Analysing qualitative data.</w:t>
      </w:r>
      <w:proofErr w:type="gramEnd"/>
      <w:r w:rsidRPr="00E45A7E">
        <w:rPr>
          <w:sz w:val="18"/>
        </w:rPr>
        <w:t xml:space="preserve"> BMJ : British Medical Journal, 320(7227), 114–116; </w:t>
      </w:r>
    </w:p>
    <w:sectPr w:rsidR="003E069E" w:rsidRPr="00E45A7E" w:rsidSect="003E069E">
      <w:footerReference w:type="defaul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2636543" w14:textId="77777777" w:rsidR="0085570C" w:rsidRDefault="0085570C">
      <w:pPr>
        <w:spacing w:after="0" w:line="240" w:lineRule="auto"/>
      </w:pPr>
      <w:r>
        <w:separator/>
      </w:r>
    </w:p>
  </w:endnote>
  <w:endnote w:type="continuationSeparator" w:id="0">
    <w:p w14:paraId="11EF58E2" w14:textId="77777777" w:rsidR="0085570C" w:rsidRDefault="008557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495819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D0D5B1" w14:textId="30B13675" w:rsidR="00B02A28" w:rsidRDefault="00B02A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51F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9A29DD9" w14:textId="77777777" w:rsidR="00B02A28" w:rsidRDefault="00B02A2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9166D4" w14:textId="77777777" w:rsidR="0085570C" w:rsidRDefault="0085570C">
      <w:pPr>
        <w:spacing w:after="0" w:line="240" w:lineRule="auto"/>
      </w:pPr>
      <w:r>
        <w:separator/>
      </w:r>
    </w:p>
  </w:footnote>
  <w:footnote w:type="continuationSeparator" w:id="0">
    <w:p w14:paraId="659C12C2" w14:textId="77777777" w:rsidR="0085570C" w:rsidRDefault="008557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D3AAF"/>
    <w:multiLevelType w:val="hybridMultilevel"/>
    <w:tmpl w:val="31D63A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3C54DE1"/>
    <w:multiLevelType w:val="hybridMultilevel"/>
    <w:tmpl w:val="23FA7854"/>
    <w:lvl w:ilvl="0" w:tplc="4D7E71DA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">
    <w:nsid w:val="04A73BEF"/>
    <w:multiLevelType w:val="hybridMultilevel"/>
    <w:tmpl w:val="E3F845C6"/>
    <w:lvl w:ilvl="0" w:tplc="42529CE8">
      <w:start w:val="19"/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">
    <w:nsid w:val="05E26FAE"/>
    <w:multiLevelType w:val="hybridMultilevel"/>
    <w:tmpl w:val="0764DB6C"/>
    <w:lvl w:ilvl="0" w:tplc="4B0A3B7A">
      <w:numFmt w:val="bullet"/>
      <w:lvlText w:val="-"/>
      <w:lvlJc w:val="left"/>
      <w:pPr>
        <w:ind w:left="108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08F30C25"/>
    <w:multiLevelType w:val="hybridMultilevel"/>
    <w:tmpl w:val="2F646E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F112C54"/>
    <w:multiLevelType w:val="hybridMultilevel"/>
    <w:tmpl w:val="B718CB84"/>
    <w:lvl w:ilvl="0" w:tplc="E3CEE0A4"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6">
    <w:nsid w:val="17CB6C2D"/>
    <w:multiLevelType w:val="hybridMultilevel"/>
    <w:tmpl w:val="808ACA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D82484E"/>
    <w:multiLevelType w:val="hybridMultilevel"/>
    <w:tmpl w:val="517C94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00181D"/>
    <w:multiLevelType w:val="hybridMultilevel"/>
    <w:tmpl w:val="AB0C72BA"/>
    <w:lvl w:ilvl="0" w:tplc="25B4E3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43A770D"/>
    <w:multiLevelType w:val="hybridMultilevel"/>
    <w:tmpl w:val="0C3811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B965752"/>
    <w:multiLevelType w:val="hybridMultilevel"/>
    <w:tmpl w:val="C3A29316"/>
    <w:lvl w:ilvl="0" w:tplc="EE143ACA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7244D2"/>
    <w:multiLevelType w:val="hybridMultilevel"/>
    <w:tmpl w:val="F28209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8A30015"/>
    <w:multiLevelType w:val="multilevel"/>
    <w:tmpl w:val="51D6E50A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454"/>
        </w:tabs>
        <w:ind w:left="454" w:hanging="454"/>
      </w:pPr>
      <w:rPr>
        <w:rFonts w:cs="Times New Roman" w:hint="default"/>
      </w:rPr>
    </w:lvl>
    <w:lvl w:ilvl="2">
      <w:start w:val="1"/>
      <w:numFmt w:val="bullet"/>
      <w:lvlText w:val=""/>
      <w:lvlJc w:val="left"/>
      <w:pPr>
        <w:ind w:left="1224" w:hanging="504"/>
      </w:pPr>
      <w:rPr>
        <w:rFonts w:ascii="Symbol" w:hAnsi="Symbol"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cs="Times New Roman"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cs="Times New Roman"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cs="Times New Roman"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cs="Times New Roman"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cs="Times New Roman"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cs="Times New Roman" w:hint="default"/>
      </w:rPr>
    </w:lvl>
  </w:abstractNum>
  <w:abstractNum w:abstractNumId="13">
    <w:nsid w:val="4A915D24"/>
    <w:multiLevelType w:val="hybridMultilevel"/>
    <w:tmpl w:val="ECA63B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B374B79"/>
    <w:multiLevelType w:val="hybridMultilevel"/>
    <w:tmpl w:val="36FE35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B05980"/>
    <w:multiLevelType w:val="hybridMultilevel"/>
    <w:tmpl w:val="0B5AF2B0"/>
    <w:lvl w:ilvl="0" w:tplc="A2D08C0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559D8"/>
    <w:multiLevelType w:val="hybridMultilevel"/>
    <w:tmpl w:val="6C429C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17D7E8D"/>
    <w:multiLevelType w:val="hybridMultilevel"/>
    <w:tmpl w:val="136C8C74"/>
    <w:lvl w:ilvl="0" w:tplc="7654D07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1D51330"/>
    <w:multiLevelType w:val="hybridMultilevel"/>
    <w:tmpl w:val="AAA05B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5F5411"/>
    <w:multiLevelType w:val="hybridMultilevel"/>
    <w:tmpl w:val="1ED41424"/>
    <w:lvl w:ilvl="0" w:tplc="A79A42D4">
      <w:numFmt w:val="bullet"/>
      <w:lvlText w:val="-"/>
      <w:lvlJc w:val="left"/>
      <w:pPr>
        <w:ind w:left="405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0">
    <w:nsid w:val="58C002A4"/>
    <w:multiLevelType w:val="hybridMultilevel"/>
    <w:tmpl w:val="F7A65F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0FA24A4"/>
    <w:multiLevelType w:val="hybridMultilevel"/>
    <w:tmpl w:val="81B0B8D6"/>
    <w:lvl w:ilvl="0" w:tplc="902EE226">
      <w:numFmt w:val="bullet"/>
      <w:lvlText w:val="-"/>
      <w:lvlJc w:val="left"/>
      <w:pPr>
        <w:ind w:left="405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22">
    <w:nsid w:val="69A64C75"/>
    <w:multiLevelType w:val="hybridMultilevel"/>
    <w:tmpl w:val="BB52ED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A7012B0"/>
    <w:multiLevelType w:val="hybridMultilevel"/>
    <w:tmpl w:val="52562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D1A4640"/>
    <w:multiLevelType w:val="hybridMultilevel"/>
    <w:tmpl w:val="73E0D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D72F30"/>
    <w:multiLevelType w:val="hybridMultilevel"/>
    <w:tmpl w:val="E7AC40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9E231E3"/>
    <w:multiLevelType w:val="hybridMultilevel"/>
    <w:tmpl w:val="1562B6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B652181"/>
    <w:multiLevelType w:val="hybridMultilevel"/>
    <w:tmpl w:val="37CC18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EF25C86"/>
    <w:multiLevelType w:val="hybridMultilevel"/>
    <w:tmpl w:val="31CAA36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1"/>
  </w:num>
  <w:num w:numId="3">
    <w:abstractNumId w:val="8"/>
  </w:num>
  <w:num w:numId="4">
    <w:abstractNumId w:val="17"/>
  </w:num>
  <w:num w:numId="5">
    <w:abstractNumId w:val="5"/>
  </w:num>
  <w:num w:numId="6">
    <w:abstractNumId w:val="2"/>
  </w:num>
  <w:num w:numId="7">
    <w:abstractNumId w:val="15"/>
  </w:num>
  <w:num w:numId="8">
    <w:abstractNumId w:val="3"/>
  </w:num>
  <w:num w:numId="9">
    <w:abstractNumId w:val="27"/>
  </w:num>
  <w:num w:numId="10">
    <w:abstractNumId w:val="24"/>
  </w:num>
  <w:num w:numId="11">
    <w:abstractNumId w:val="25"/>
  </w:num>
  <w:num w:numId="12">
    <w:abstractNumId w:val="14"/>
  </w:num>
  <w:num w:numId="13">
    <w:abstractNumId w:val="9"/>
  </w:num>
  <w:num w:numId="14">
    <w:abstractNumId w:val="26"/>
  </w:num>
  <w:num w:numId="15">
    <w:abstractNumId w:val="23"/>
  </w:num>
  <w:num w:numId="16">
    <w:abstractNumId w:val="22"/>
  </w:num>
  <w:num w:numId="17">
    <w:abstractNumId w:val="0"/>
  </w:num>
  <w:num w:numId="18">
    <w:abstractNumId w:val="28"/>
  </w:num>
  <w:num w:numId="19">
    <w:abstractNumId w:val="19"/>
  </w:num>
  <w:num w:numId="20">
    <w:abstractNumId w:val="13"/>
  </w:num>
  <w:num w:numId="21">
    <w:abstractNumId w:val="16"/>
  </w:num>
  <w:num w:numId="22">
    <w:abstractNumId w:val="10"/>
  </w:num>
  <w:num w:numId="23">
    <w:abstractNumId w:val="12"/>
  </w:num>
  <w:num w:numId="24">
    <w:abstractNumId w:val="4"/>
  </w:num>
  <w:num w:numId="25">
    <w:abstractNumId w:val="6"/>
  </w:num>
  <w:num w:numId="26">
    <w:abstractNumId w:val="18"/>
  </w:num>
  <w:num w:numId="27">
    <w:abstractNumId w:val="11"/>
  </w:num>
  <w:num w:numId="28">
    <w:abstractNumId w:val="7"/>
  </w:num>
  <w:num w:numId="29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133B4"/>
    <w:rsid w:val="000217C5"/>
    <w:rsid w:val="00022DAF"/>
    <w:rsid w:val="00034F29"/>
    <w:rsid w:val="00075487"/>
    <w:rsid w:val="0008320C"/>
    <w:rsid w:val="000B6B0B"/>
    <w:rsid w:val="000C1D26"/>
    <w:rsid w:val="000C75C9"/>
    <w:rsid w:val="000D3ACE"/>
    <w:rsid w:val="000E0684"/>
    <w:rsid w:val="0010699E"/>
    <w:rsid w:val="00106B36"/>
    <w:rsid w:val="001143BD"/>
    <w:rsid w:val="00187516"/>
    <w:rsid w:val="00191705"/>
    <w:rsid w:val="001935E7"/>
    <w:rsid w:val="001A3B36"/>
    <w:rsid w:val="001B0067"/>
    <w:rsid w:val="001B1D40"/>
    <w:rsid w:val="001B46F4"/>
    <w:rsid w:val="001B7564"/>
    <w:rsid w:val="001D793A"/>
    <w:rsid w:val="001E08DA"/>
    <w:rsid w:val="001F10CB"/>
    <w:rsid w:val="001F301D"/>
    <w:rsid w:val="00214245"/>
    <w:rsid w:val="00220D38"/>
    <w:rsid w:val="00222115"/>
    <w:rsid w:val="00231DE5"/>
    <w:rsid w:val="002350AA"/>
    <w:rsid w:val="0025594C"/>
    <w:rsid w:val="00257162"/>
    <w:rsid w:val="002615A5"/>
    <w:rsid w:val="002673EB"/>
    <w:rsid w:val="00275F35"/>
    <w:rsid w:val="0027770B"/>
    <w:rsid w:val="00286917"/>
    <w:rsid w:val="00297AE7"/>
    <w:rsid w:val="002D1A12"/>
    <w:rsid w:val="002D27F0"/>
    <w:rsid w:val="002E7729"/>
    <w:rsid w:val="00306419"/>
    <w:rsid w:val="003175F1"/>
    <w:rsid w:val="00324323"/>
    <w:rsid w:val="003476C1"/>
    <w:rsid w:val="00367836"/>
    <w:rsid w:val="003720CD"/>
    <w:rsid w:val="00385DEF"/>
    <w:rsid w:val="00385EC6"/>
    <w:rsid w:val="003B6112"/>
    <w:rsid w:val="003D7599"/>
    <w:rsid w:val="003E069E"/>
    <w:rsid w:val="003E10E7"/>
    <w:rsid w:val="003E3A70"/>
    <w:rsid w:val="003E3CCA"/>
    <w:rsid w:val="003E7C0D"/>
    <w:rsid w:val="00412A57"/>
    <w:rsid w:val="00415345"/>
    <w:rsid w:val="00417FDD"/>
    <w:rsid w:val="004551F1"/>
    <w:rsid w:val="00465FEE"/>
    <w:rsid w:val="004A74B9"/>
    <w:rsid w:val="004F1F58"/>
    <w:rsid w:val="004F6EF5"/>
    <w:rsid w:val="00501688"/>
    <w:rsid w:val="00535AF0"/>
    <w:rsid w:val="005365E1"/>
    <w:rsid w:val="00537DB7"/>
    <w:rsid w:val="005419BE"/>
    <w:rsid w:val="00563D8C"/>
    <w:rsid w:val="0059472B"/>
    <w:rsid w:val="005B12A1"/>
    <w:rsid w:val="006139F5"/>
    <w:rsid w:val="00621040"/>
    <w:rsid w:val="00632253"/>
    <w:rsid w:val="006372CF"/>
    <w:rsid w:val="0064432B"/>
    <w:rsid w:val="00671973"/>
    <w:rsid w:val="00677AE1"/>
    <w:rsid w:val="006878DC"/>
    <w:rsid w:val="006B3D93"/>
    <w:rsid w:val="006B7803"/>
    <w:rsid w:val="006D16C2"/>
    <w:rsid w:val="006D260C"/>
    <w:rsid w:val="007356CE"/>
    <w:rsid w:val="00750A37"/>
    <w:rsid w:val="007A5F18"/>
    <w:rsid w:val="007C115E"/>
    <w:rsid w:val="007D3DF3"/>
    <w:rsid w:val="007E1DA0"/>
    <w:rsid w:val="007F3185"/>
    <w:rsid w:val="007F359A"/>
    <w:rsid w:val="007F4969"/>
    <w:rsid w:val="00817184"/>
    <w:rsid w:val="00831B8B"/>
    <w:rsid w:val="008521F8"/>
    <w:rsid w:val="0085570C"/>
    <w:rsid w:val="00865EF5"/>
    <w:rsid w:val="0089686C"/>
    <w:rsid w:val="008B5629"/>
    <w:rsid w:val="008F7952"/>
    <w:rsid w:val="009000E9"/>
    <w:rsid w:val="00911A35"/>
    <w:rsid w:val="00950F1B"/>
    <w:rsid w:val="009536E8"/>
    <w:rsid w:val="009566C2"/>
    <w:rsid w:val="0096340C"/>
    <w:rsid w:val="009652D8"/>
    <w:rsid w:val="00985461"/>
    <w:rsid w:val="009A1C98"/>
    <w:rsid w:val="009F455D"/>
    <w:rsid w:val="00A037CC"/>
    <w:rsid w:val="00A133B4"/>
    <w:rsid w:val="00A16D36"/>
    <w:rsid w:val="00A31C62"/>
    <w:rsid w:val="00A445F9"/>
    <w:rsid w:val="00A52ABA"/>
    <w:rsid w:val="00A672D0"/>
    <w:rsid w:val="00A67EF4"/>
    <w:rsid w:val="00A865FB"/>
    <w:rsid w:val="00AA683C"/>
    <w:rsid w:val="00AD47D4"/>
    <w:rsid w:val="00AD6B3D"/>
    <w:rsid w:val="00AF3170"/>
    <w:rsid w:val="00B02A28"/>
    <w:rsid w:val="00B07A92"/>
    <w:rsid w:val="00B22EEC"/>
    <w:rsid w:val="00B31BB4"/>
    <w:rsid w:val="00B71C73"/>
    <w:rsid w:val="00B77192"/>
    <w:rsid w:val="00B82038"/>
    <w:rsid w:val="00C374D0"/>
    <w:rsid w:val="00C43C12"/>
    <w:rsid w:val="00C60B0F"/>
    <w:rsid w:val="00C86B9E"/>
    <w:rsid w:val="00C90D06"/>
    <w:rsid w:val="00CB5233"/>
    <w:rsid w:val="00CB5689"/>
    <w:rsid w:val="00D11115"/>
    <w:rsid w:val="00D25924"/>
    <w:rsid w:val="00D37E6C"/>
    <w:rsid w:val="00D4470D"/>
    <w:rsid w:val="00D6710A"/>
    <w:rsid w:val="00DB06BC"/>
    <w:rsid w:val="00DF6D74"/>
    <w:rsid w:val="00DF73EE"/>
    <w:rsid w:val="00E12D68"/>
    <w:rsid w:val="00E261C6"/>
    <w:rsid w:val="00E45A7E"/>
    <w:rsid w:val="00EB00B5"/>
    <w:rsid w:val="00EF0E4E"/>
    <w:rsid w:val="00EF1317"/>
    <w:rsid w:val="00F4445E"/>
    <w:rsid w:val="00F4697F"/>
    <w:rsid w:val="00F53767"/>
    <w:rsid w:val="00F60167"/>
    <w:rsid w:val="00F7529C"/>
    <w:rsid w:val="00F83361"/>
    <w:rsid w:val="00F83B95"/>
    <w:rsid w:val="00FA2290"/>
    <w:rsid w:val="00FA28D2"/>
    <w:rsid w:val="00FA50DB"/>
    <w:rsid w:val="00FA7D1F"/>
    <w:rsid w:val="00FB3FB9"/>
    <w:rsid w:val="00FC744B"/>
    <w:rsid w:val="00FE574F"/>
    <w:rsid w:val="00FE5F0E"/>
    <w:rsid w:val="00FF4F58"/>
    <w:rsid w:val="00FF7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B9C0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B4"/>
    <w:pPr>
      <w:spacing w:line="48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3B4"/>
    <w:pPr>
      <w:spacing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3B4"/>
    <w:pPr>
      <w:spacing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3B4"/>
    <w:pPr>
      <w:spacing w:after="0"/>
      <w:outlineLvl w:val="2"/>
    </w:pPr>
    <w:rPr>
      <w:rFonts w:asciiTheme="majorHAnsi" w:eastAsiaTheme="majorEastAsia" w:hAnsiTheme="majorHAnsi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3B4"/>
    <w:pPr>
      <w:spacing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3B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3B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3B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3B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3B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3B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33B4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3B4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33B4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3B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3B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3B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3B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3B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A133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3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3B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B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3B4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33B4"/>
  </w:style>
  <w:style w:type="character" w:styleId="Hyperlink">
    <w:name w:val="Hyperlink"/>
    <w:basedOn w:val="DefaultParagraphFont"/>
    <w:uiPriority w:val="99"/>
    <w:unhideWhenUsed/>
    <w:rsid w:val="00A133B4"/>
    <w:rPr>
      <w:color w:val="0563C1" w:themeColor="hyperlink"/>
      <w:u w:val="single"/>
    </w:rPr>
  </w:style>
  <w:style w:type="character" w:styleId="Strong">
    <w:name w:val="Strong"/>
    <w:uiPriority w:val="22"/>
    <w:qFormat/>
    <w:rsid w:val="00A133B4"/>
    <w:rPr>
      <w:b/>
      <w:bCs/>
    </w:rPr>
  </w:style>
  <w:style w:type="table" w:styleId="TableGrid">
    <w:name w:val="Table Grid"/>
    <w:basedOn w:val="TableNormal"/>
    <w:uiPriority w:val="39"/>
    <w:rsid w:val="00A133B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33B4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Normal0">
    <w:name w:val="[Normal]"/>
    <w:uiPriority w:val="99"/>
    <w:rsid w:val="00A133B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customStyle="1" w:styleId="externalref">
    <w:name w:val="externalref"/>
    <w:basedOn w:val="DefaultParagraphFont"/>
    <w:rsid w:val="00A133B4"/>
  </w:style>
  <w:style w:type="character" w:customStyle="1" w:styleId="refsource">
    <w:name w:val="refsource"/>
    <w:basedOn w:val="DefaultParagraphFont"/>
    <w:rsid w:val="00A133B4"/>
  </w:style>
  <w:style w:type="paragraph" w:styleId="Title">
    <w:name w:val="Title"/>
    <w:basedOn w:val="Normal"/>
    <w:next w:val="Normal"/>
    <w:link w:val="TitleChar"/>
    <w:uiPriority w:val="10"/>
    <w:qFormat/>
    <w:rsid w:val="00A133B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3B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3B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33B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A133B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33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33B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33B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3B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3B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A133B4"/>
    <w:rPr>
      <w:i/>
      <w:iCs/>
    </w:rPr>
  </w:style>
  <w:style w:type="character" w:styleId="IntenseEmphasis">
    <w:name w:val="Intense Emphasis"/>
    <w:uiPriority w:val="21"/>
    <w:qFormat/>
    <w:rsid w:val="00A133B4"/>
    <w:rPr>
      <w:b/>
      <w:bCs/>
    </w:rPr>
  </w:style>
  <w:style w:type="character" w:styleId="SubtleReference">
    <w:name w:val="Subtle Reference"/>
    <w:uiPriority w:val="31"/>
    <w:qFormat/>
    <w:rsid w:val="00A133B4"/>
    <w:rPr>
      <w:smallCaps/>
    </w:rPr>
  </w:style>
  <w:style w:type="character" w:styleId="IntenseReference">
    <w:name w:val="Intense Reference"/>
    <w:uiPriority w:val="32"/>
    <w:qFormat/>
    <w:rsid w:val="00A133B4"/>
    <w:rPr>
      <w:smallCaps/>
      <w:spacing w:val="5"/>
      <w:u w:val="single"/>
    </w:rPr>
  </w:style>
  <w:style w:type="character" w:styleId="BookTitle">
    <w:name w:val="Book Title"/>
    <w:uiPriority w:val="33"/>
    <w:qFormat/>
    <w:rsid w:val="00A133B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3B4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133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3B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3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3B4"/>
    <w:rPr>
      <w:rFonts w:ascii="Calibri" w:eastAsiaTheme="minorEastAsia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3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B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13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B4"/>
    <w:rPr>
      <w:rFonts w:eastAsiaTheme="minorEastAsia"/>
    </w:rPr>
  </w:style>
  <w:style w:type="paragraph" w:styleId="Revision">
    <w:name w:val="Revision"/>
    <w:hidden/>
    <w:uiPriority w:val="99"/>
    <w:semiHidden/>
    <w:rsid w:val="00A133B4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13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A133B4"/>
    <w:pPr>
      <w:tabs>
        <w:tab w:val="left" w:pos="2268"/>
      </w:tabs>
      <w:autoSpaceDE w:val="0"/>
      <w:autoSpaceDN w:val="0"/>
      <w:adjustRightInd w:val="0"/>
      <w:spacing w:after="0" w:line="240" w:lineRule="atLeast"/>
      <w:ind w:left="2268" w:hanging="2268"/>
      <w:jc w:val="both"/>
    </w:pPr>
    <w:rPr>
      <w:rFonts w:ascii="Arial" w:hAnsi="Arial" w:cs="Arial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133B4"/>
    <w:rPr>
      <w:rFonts w:ascii="Arial" w:eastAsiaTheme="minorEastAsia" w:hAnsi="Arial" w:cs="Arial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133B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133B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133B4"/>
    <w:pPr>
      <w:spacing w:after="100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3B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33B4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C43C1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C1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33B4"/>
    <w:pPr>
      <w:spacing w:line="480" w:lineRule="auto"/>
    </w:pPr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A133B4"/>
    <w:pPr>
      <w:spacing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33B4"/>
    <w:pPr>
      <w:spacing w:after="0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133B4"/>
    <w:pPr>
      <w:spacing w:after="0"/>
      <w:outlineLvl w:val="2"/>
    </w:pPr>
    <w:rPr>
      <w:rFonts w:asciiTheme="majorHAnsi" w:eastAsiaTheme="majorEastAsia" w:hAnsiTheme="majorHAnsi" w:cstheme="majorBidi"/>
      <w:b/>
      <w:bCs/>
      <w:i/>
      <w:sz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133B4"/>
    <w:pPr>
      <w:spacing w:after="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33B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33B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33B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33B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33B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33B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133B4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133B4"/>
    <w:rPr>
      <w:rFonts w:asciiTheme="majorHAnsi" w:eastAsiaTheme="majorEastAsia" w:hAnsiTheme="majorHAnsi" w:cstheme="majorBidi"/>
      <w:b/>
      <w:bCs/>
      <w:i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133B4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33B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33B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33B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33B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33B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ListParagraph">
    <w:name w:val="List Paragraph"/>
    <w:basedOn w:val="Normal"/>
    <w:uiPriority w:val="34"/>
    <w:qFormat/>
    <w:rsid w:val="00A133B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133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33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33B4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33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33B4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33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3B4"/>
    <w:rPr>
      <w:rFonts w:ascii="Tahoma" w:eastAsiaTheme="minorEastAsi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A133B4"/>
  </w:style>
  <w:style w:type="character" w:styleId="Hyperlink">
    <w:name w:val="Hyperlink"/>
    <w:basedOn w:val="DefaultParagraphFont"/>
    <w:uiPriority w:val="99"/>
    <w:unhideWhenUsed/>
    <w:rsid w:val="00A133B4"/>
    <w:rPr>
      <w:color w:val="0563C1" w:themeColor="hyperlink"/>
      <w:u w:val="single"/>
    </w:rPr>
  </w:style>
  <w:style w:type="character" w:styleId="Strong">
    <w:name w:val="Strong"/>
    <w:uiPriority w:val="22"/>
    <w:qFormat/>
    <w:rsid w:val="00A133B4"/>
    <w:rPr>
      <w:b/>
      <w:bCs/>
    </w:rPr>
  </w:style>
  <w:style w:type="table" w:styleId="TableGrid">
    <w:name w:val="Table Grid"/>
    <w:basedOn w:val="TableNormal"/>
    <w:uiPriority w:val="39"/>
    <w:rsid w:val="00A133B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33B4"/>
    <w:pPr>
      <w:spacing w:line="240" w:lineRule="auto"/>
    </w:pPr>
    <w:rPr>
      <w:b/>
      <w:bCs/>
      <w:color w:val="4472C4" w:themeColor="accent1"/>
      <w:sz w:val="18"/>
      <w:szCs w:val="18"/>
    </w:rPr>
  </w:style>
  <w:style w:type="paragraph" w:customStyle="1" w:styleId="Normal0">
    <w:name w:val="[Normal]"/>
    <w:uiPriority w:val="99"/>
    <w:rsid w:val="00A133B4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sz w:val="24"/>
      <w:szCs w:val="24"/>
    </w:rPr>
  </w:style>
  <w:style w:type="character" w:customStyle="1" w:styleId="externalref">
    <w:name w:val="externalref"/>
    <w:basedOn w:val="DefaultParagraphFont"/>
    <w:rsid w:val="00A133B4"/>
  </w:style>
  <w:style w:type="character" w:customStyle="1" w:styleId="refsource">
    <w:name w:val="refsource"/>
    <w:basedOn w:val="DefaultParagraphFont"/>
    <w:rsid w:val="00A133B4"/>
  </w:style>
  <w:style w:type="paragraph" w:styleId="Title">
    <w:name w:val="Title"/>
    <w:basedOn w:val="Normal"/>
    <w:next w:val="Normal"/>
    <w:link w:val="TitleChar"/>
    <w:uiPriority w:val="10"/>
    <w:qFormat/>
    <w:rsid w:val="00A133B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133B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33B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133B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Emphasis">
    <w:name w:val="Emphasis"/>
    <w:uiPriority w:val="20"/>
    <w:qFormat/>
    <w:rsid w:val="00A133B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133B4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A133B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133B4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33B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33B4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qFormat/>
    <w:rsid w:val="00A133B4"/>
    <w:rPr>
      <w:i/>
      <w:iCs/>
    </w:rPr>
  </w:style>
  <w:style w:type="character" w:styleId="IntenseEmphasis">
    <w:name w:val="Intense Emphasis"/>
    <w:uiPriority w:val="21"/>
    <w:qFormat/>
    <w:rsid w:val="00A133B4"/>
    <w:rPr>
      <w:b/>
      <w:bCs/>
    </w:rPr>
  </w:style>
  <w:style w:type="character" w:styleId="SubtleReference">
    <w:name w:val="Subtle Reference"/>
    <w:uiPriority w:val="31"/>
    <w:qFormat/>
    <w:rsid w:val="00A133B4"/>
    <w:rPr>
      <w:smallCaps/>
    </w:rPr>
  </w:style>
  <w:style w:type="character" w:styleId="IntenseReference">
    <w:name w:val="Intense Reference"/>
    <w:uiPriority w:val="32"/>
    <w:qFormat/>
    <w:rsid w:val="00A133B4"/>
    <w:rPr>
      <w:smallCaps/>
      <w:spacing w:val="5"/>
      <w:u w:val="single"/>
    </w:rPr>
  </w:style>
  <w:style w:type="character" w:styleId="BookTitle">
    <w:name w:val="Book Title"/>
    <w:uiPriority w:val="33"/>
    <w:qFormat/>
    <w:rsid w:val="00A133B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133B4"/>
    <w:pPr>
      <w:outlineLvl w:val="9"/>
    </w:pPr>
    <w:rPr>
      <w:lang w:bidi="en-US"/>
    </w:rPr>
  </w:style>
  <w:style w:type="paragraph" w:customStyle="1" w:styleId="EndNoteBibliographyTitle">
    <w:name w:val="EndNote Bibliography Title"/>
    <w:basedOn w:val="Normal"/>
    <w:link w:val="EndNoteBibliographyTitleChar"/>
    <w:rsid w:val="00A133B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33B4"/>
    <w:rPr>
      <w:rFonts w:ascii="Calibri" w:eastAsiaTheme="minorEastAsia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133B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133B4"/>
    <w:rPr>
      <w:rFonts w:ascii="Calibri" w:eastAsiaTheme="minorEastAsia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A13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33B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133B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33B4"/>
    <w:rPr>
      <w:rFonts w:eastAsiaTheme="minorEastAsia"/>
    </w:rPr>
  </w:style>
  <w:style w:type="paragraph" w:styleId="Revision">
    <w:name w:val="Revision"/>
    <w:hidden/>
    <w:uiPriority w:val="99"/>
    <w:semiHidden/>
    <w:rsid w:val="00A133B4"/>
    <w:pPr>
      <w:spacing w:after="0" w:line="240" w:lineRule="auto"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A133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odyTextIndent2">
    <w:name w:val="Body Text Indent 2"/>
    <w:basedOn w:val="Normal"/>
    <w:link w:val="BodyTextIndent2Char"/>
    <w:uiPriority w:val="99"/>
    <w:rsid w:val="00A133B4"/>
    <w:pPr>
      <w:tabs>
        <w:tab w:val="left" w:pos="2268"/>
      </w:tabs>
      <w:autoSpaceDE w:val="0"/>
      <w:autoSpaceDN w:val="0"/>
      <w:adjustRightInd w:val="0"/>
      <w:spacing w:after="0" w:line="240" w:lineRule="atLeast"/>
      <w:ind w:left="2268" w:hanging="2268"/>
      <w:jc w:val="both"/>
    </w:pPr>
    <w:rPr>
      <w:rFonts w:ascii="Arial" w:hAnsi="Arial" w:cs="Arial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A133B4"/>
    <w:rPr>
      <w:rFonts w:ascii="Arial" w:eastAsiaTheme="minorEastAsia" w:hAnsi="Arial" w:cs="Arial"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rsid w:val="00A133B4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A133B4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A133B4"/>
    <w:pPr>
      <w:spacing w:after="100"/>
      <w:ind w:left="440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133B4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133B4"/>
    <w:rPr>
      <w:color w:val="808080"/>
      <w:shd w:val="clear" w:color="auto" w:fill="E6E6E6"/>
    </w:rPr>
  </w:style>
  <w:style w:type="character" w:customStyle="1" w:styleId="st">
    <w:name w:val="st"/>
    <w:basedOn w:val="DefaultParagraphFont"/>
    <w:rsid w:val="00C43C12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43C1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32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5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32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2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827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918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40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676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70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537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52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5534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2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561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938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599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767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749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6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1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098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031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564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27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86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810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69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76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8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32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803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82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24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6458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22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03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711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17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0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gif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gi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BA3EC6-02D4-4B9B-861C-54DB1FD73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83</Words>
  <Characters>2161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Palmer</dc:creator>
  <cp:keywords/>
  <dc:description/>
  <cp:lastModifiedBy>Sharath M. babu</cp:lastModifiedBy>
  <cp:revision>3</cp:revision>
  <dcterms:created xsi:type="dcterms:W3CDTF">2018-02-20T22:13:00Z</dcterms:created>
  <dcterms:modified xsi:type="dcterms:W3CDTF">2018-02-22T03:53:00Z</dcterms:modified>
</cp:coreProperties>
</file>